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/>
          <w:b/>
          <w:color w:val="auto"/>
        </w:rPr>
      </w:pPr>
      <w:r>
        <w:rPr>
          <w:b/>
          <w:color w:val="auto"/>
        </w:rPr>
        <w:t xml:space="preserve">Supplementary Table </w:t>
      </w:r>
      <w:r>
        <w:rPr>
          <w:rFonts w:hint="eastAsia"/>
          <w:b/>
          <w:color w:val="auto"/>
        </w:rPr>
        <w:t>1</w:t>
      </w:r>
      <w:r>
        <w:rPr>
          <w:b/>
          <w:color w:val="auto"/>
        </w:rPr>
        <w:t xml:space="preserve">. </w:t>
      </w:r>
      <w:r>
        <w:rPr>
          <w:color w:val="auto"/>
        </w:rPr>
        <w:t>Details on the antibodies used in the present study</w:t>
      </w:r>
    </w:p>
    <w:tbl>
      <w:tblPr>
        <w:tblStyle w:val="11"/>
        <w:tblW w:w="8746" w:type="dxa"/>
        <w:jc w:val="center"/>
        <w:tblBorders>
          <w:top w:val="single" w:color="auto" w:sz="12" w:space="0"/>
          <w:left w:val="single" w:color="000000" w:sz="4" w:space="0"/>
          <w:bottom w:val="single" w:color="auto" w:sz="12" w:space="0"/>
          <w:right w:val="single" w:color="000000" w:sz="4" w:space="0"/>
          <w:insideH w:val="single" w:color="auto" w:sz="6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448"/>
        <w:gridCol w:w="1276"/>
        <w:gridCol w:w="1842"/>
        <w:gridCol w:w="1834"/>
      </w:tblGrid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234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b/>
                <w:color w:val="auto"/>
                <w:sz w:val="20"/>
                <w:szCs w:val="20"/>
              </w:rPr>
              <w:t>Antibodies</w:t>
            </w:r>
          </w:p>
        </w:tc>
        <w:tc>
          <w:tcPr>
            <w:tcW w:w="144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Dilution</w:t>
            </w:r>
          </w:p>
        </w:tc>
        <w:tc>
          <w:tcPr>
            <w:tcW w:w="184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Catalogue number</w:t>
            </w:r>
          </w:p>
        </w:tc>
        <w:tc>
          <w:tcPr>
            <w:tcW w:w="18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Manufacturer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23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nti-YAP antibody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Mous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WB: 1:1</w:t>
            </w: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  <w:r>
              <w:rPr>
                <w:color w:val="auto"/>
                <w:sz w:val="20"/>
                <w:szCs w:val="20"/>
              </w:rPr>
              <w:t>00</w:t>
            </w:r>
          </w:p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F:1:200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c-101199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baidu.com/link?url=6XMGAn-9DaQcAlppOj6dYBnHbq09ttisc_dYC-7dFLu&amp;wd=&amp;eqid=c6579b700002fb720000000662382bea" \t "https://www.baidu.com/_blank"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 xml:space="preserve">Santa Cruz </w:t>
            </w:r>
            <w:r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nti</w:t>
            </w:r>
            <w:r>
              <w:rPr>
                <w:color w:val="auto"/>
                <w:sz w:val="20"/>
                <w:szCs w:val="20"/>
              </w:rPr>
              <w:t>-Cofilin 1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I</w:t>
            </w:r>
            <w:r>
              <w:rPr>
                <w:rFonts w:hint="eastAsia"/>
                <w:color w:val="auto"/>
                <w:sz w:val="20"/>
                <w:szCs w:val="20"/>
              </w:rPr>
              <w:t>F</w:t>
            </w:r>
            <w:r>
              <w:rPr>
                <w:color w:val="auto"/>
                <w:sz w:val="20"/>
                <w:szCs w:val="20"/>
              </w:rPr>
              <w:t>: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c-5393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anta Cruz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Fibronect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IHC:1:</w:t>
            </w: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b2680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bcam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α-Smooth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Muscle Act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HC: 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19245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://www.baidu.com/link?url=LEdue1PRYc7VdMS4zR6PPi1QJdF_7JBOrswcUbfs9JlmvQlflV8lBPf_EvXDyQBT" \t "https://www.baidu.com/_blank"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Cell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Signaling Technology</w:t>
            </w:r>
            <w:r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Phospho-YAP (Ser127)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WB: 1:</w:t>
            </w:r>
            <w:r>
              <w:rPr>
                <w:rFonts w:hint="eastAsia"/>
                <w:color w:val="auto"/>
                <w:sz w:val="20"/>
                <w:szCs w:val="20"/>
              </w:rPr>
              <w:t>15</w:t>
            </w:r>
            <w:r>
              <w:rPr>
                <w:color w:val="auto"/>
                <w:sz w:val="20"/>
                <w:szCs w:val="20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008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://www.baidu.com/link?url=LEdue1PRYc7VdMS4zR6PPi1QJdF_7JBOrswcUbfs9JlmvQlflV8lBPf_EvXDyQBT" \t "https://www.baidu.com/_blank"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Cell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Signaling Technology</w:t>
            </w:r>
            <w:r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2"/>
              <w:widowControl/>
              <w:shd w:val="clear" w:color="auto" w:fill="FFFFFF"/>
              <w:spacing w:before="75" w:beforeAutospacing="0" w:after="75" w:afterAutospacing="0"/>
              <w:ind w:right="375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>Anti-Pin1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WB: 1:1</w:t>
            </w: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  <w:r>
              <w:rPr>
                <w:color w:val="auto"/>
                <w:sz w:val="20"/>
                <w:szCs w:val="20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722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://www.baidu.com/link?url=LEdue1PRYc7VdMS4zR6PPi1QJdF_7JBOrswcUbfs9JlmvQlflV8lBPf_EvXDyQBT" \t "https://www.baidu.com/_blank"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Cell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Signaling Technology</w:t>
            </w:r>
            <w:r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Pin1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F</w:t>
            </w:r>
            <w:r>
              <w:rPr>
                <w:color w:val="auto"/>
                <w:sz w:val="20"/>
                <w:szCs w:val="20"/>
              </w:rPr>
              <w:t>: 1:</w:t>
            </w: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00</w:t>
            </w:r>
          </w:p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HC: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495-1-A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baidu.com/link?url=mqXL0JCE06yhgCXA8oRyqazqrlpgr-_mxtm-hnTS0q7&amp;wd=&amp;eqid=f40bddd0000145c60000000662383f86" \t "https://www.baidu.com/_blank"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/>
                <w:color w:val="auto"/>
                <w:sz w:val="20"/>
                <w:szCs w:val="20"/>
              </w:rPr>
              <w:t>P</w:t>
            </w:r>
            <w:r>
              <w:rPr>
                <w:color w:val="auto"/>
                <w:sz w:val="20"/>
                <w:szCs w:val="20"/>
              </w:rPr>
              <w:t xml:space="preserve">roteintech </w:t>
            </w:r>
            <w:r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hd w:val="clear" w:color="auto" w:fill="FFFFFF"/>
              <w:jc w:val="center"/>
              <w:rPr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>Anti-PCNA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WB: 1:1</w:t>
            </w:r>
            <w:r>
              <w:rPr>
                <w:rFonts w:hint="eastAsia"/>
                <w:color w:val="auto"/>
                <w:sz w:val="20"/>
                <w:szCs w:val="20"/>
              </w:rPr>
              <w:t>5</w:t>
            </w:r>
            <w:r>
              <w:rPr>
                <w:color w:val="auto"/>
                <w:sz w:val="20"/>
                <w:szCs w:val="20"/>
              </w:rPr>
              <w:t>00</w:t>
            </w:r>
          </w:p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IHC:1:</w:t>
            </w: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205-2-A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P</w:t>
            </w:r>
            <w:r>
              <w:rPr>
                <w:color w:val="auto"/>
                <w:sz w:val="20"/>
                <w:szCs w:val="20"/>
              </w:rPr>
              <w:t>roteintech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hd w:val="clear" w:color="auto" w:fill="FFFFFF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>Anti-Beta Actin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auto"/>
                <w:kern w:val="2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WB: 1:</w:t>
            </w:r>
            <w:r>
              <w:rPr>
                <w:rFonts w:hint="eastAsia"/>
                <w:color w:val="auto"/>
                <w:sz w:val="20"/>
                <w:szCs w:val="20"/>
              </w:rPr>
              <w:t>1</w:t>
            </w:r>
            <w:r>
              <w:rPr>
                <w:color w:val="auto"/>
                <w:sz w:val="20"/>
                <w:szCs w:val="20"/>
              </w:rPr>
              <w:t>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auto"/>
                <w:kern w:val="2"/>
              </w:rPr>
              <w:t>20536-1-A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P</w:t>
            </w:r>
            <w:r>
              <w:rPr>
                <w:color w:val="auto"/>
                <w:sz w:val="20"/>
                <w:szCs w:val="20"/>
              </w:rPr>
              <w:t>roteintech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E</w:t>
            </w:r>
            <w:r>
              <w:rPr>
                <w:rFonts w:hint="eastAsia"/>
                <w:color w:val="auto"/>
                <w:sz w:val="20"/>
                <w:szCs w:val="20"/>
              </w:rPr>
              <w:t>-</w:t>
            </w:r>
            <w:r>
              <w:rPr>
                <w:color w:val="auto"/>
                <w:sz w:val="20"/>
                <w:szCs w:val="20"/>
              </w:rPr>
              <w:t>cadher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WB: 1:1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s-1519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ioss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Viment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WB: 1:1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s-0756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ioss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E</w:t>
            </w:r>
            <w:r>
              <w:rPr>
                <w:rFonts w:hint="eastAsia"/>
                <w:color w:val="auto"/>
                <w:sz w:val="20"/>
                <w:szCs w:val="20"/>
              </w:rPr>
              <w:t>-</w:t>
            </w:r>
            <w:r>
              <w:rPr>
                <w:color w:val="auto"/>
                <w:sz w:val="20"/>
                <w:szCs w:val="20"/>
              </w:rPr>
              <w:t>cadher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F</w:t>
            </w:r>
            <w:r>
              <w:rPr>
                <w:color w:val="auto"/>
                <w:sz w:val="20"/>
                <w:szCs w:val="20"/>
              </w:rPr>
              <w:t>: 1:</w:t>
            </w: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20874-1-A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baidu.com/link?url=mqXL0JCE06yhgCXA8oRyqazqrlpgr-_mxtm-hnTS0q7&amp;wd=&amp;eqid=f40bddd0000145c60000000662383f86" \t "https://www.baidu.com/_blank"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/>
                <w:color w:val="auto"/>
                <w:sz w:val="20"/>
                <w:szCs w:val="20"/>
              </w:rPr>
              <w:t>P</w:t>
            </w:r>
            <w:r>
              <w:rPr>
                <w:color w:val="auto"/>
                <w:sz w:val="20"/>
                <w:szCs w:val="20"/>
              </w:rPr>
              <w:t xml:space="preserve">roteintech </w:t>
            </w:r>
            <w:r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Viment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F</w:t>
            </w:r>
            <w:r>
              <w:rPr>
                <w:color w:val="auto"/>
                <w:sz w:val="20"/>
                <w:szCs w:val="20"/>
              </w:rPr>
              <w:t>: 1:</w:t>
            </w:r>
            <w:r>
              <w:rPr>
                <w:rFonts w:hint="eastAsia"/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60330-1-I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P</w:t>
            </w:r>
            <w:r>
              <w:rPr>
                <w:color w:val="auto"/>
                <w:sz w:val="20"/>
                <w:szCs w:val="20"/>
              </w:rPr>
              <w:t>roteintech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LATS1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WB: 1:1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s-2904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ioss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nti-YAP 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HC: 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ET1608-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Huabio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Viment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HC: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PB93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oster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bCs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E</w:t>
            </w:r>
            <w:r>
              <w:rPr>
                <w:rFonts w:hint="eastAsia"/>
                <w:color w:val="auto"/>
                <w:sz w:val="20"/>
                <w:szCs w:val="20"/>
              </w:rPr>
              <w:t>-</w:t>
            </w:r>
            <w:r>
              <w:rPr>
                <w:color w:val="auto"/>
                <w:sz w:val="20"/>
                <w:szCs w:val="20"/>
              </w:rPr>
              <w:t>cadherin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HC: 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PB956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Boster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nti-GAPDH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WB: 1:2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/>
                <w:color w:val="auto"/>
                <w:sz w:val="20"/>
                <w:szCs w:val="20"/>
              </w:rPr>
              <w:instrText xml:space="preserve"> HYPERLINK "https://www.sangon.com/productDetail?productInfo.code=D110016" </w:instrText>
            </w:r>
            <w:r>
              <w:rPr>
                <w:rFonts w:hint="eastAsia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/>
                <w:color w:val="auto"/>
                <w:sz w:val="20"/>
                <w:szCs w:val="20"/>
              </w:rPr>
              <w:t>D110016</w:t>
            </w:r>
            <w:r>
              <w:rPr>
                <w:rFonts w:hint="eastAsia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angon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HRP-conjugated Goat Anti-Rabbit Ig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WB: 1:5,000</w:t>
            </w:r>
          </w:p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HC: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D11005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angon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HRP-conjugated Goat Anti-Mouse Ig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WB: 1:5,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D11008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angon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Dylight 594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 </w:t>
            </w:r>
            <w:r>
              <w:rPr>
                <w:color w:val="auto"/>
                <w:sz w:val="20"/>
                <w:szCs w:val="20"/>
              </w:rPr>
              <w:t>Goat Anti-Mouse Ig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F:1: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2341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bbkine</w:t>
            </w:r>
          </w:p>
        </w:tc>
      </w:tr>
      <w:tr>
        <w:tblPrEx>
          <w:tblBorders>
            <w:top w:val="single" w:color="auto" w:sz="12" w:space="0"/>
            <w:left w:val="single" w:color="000000" w:sz="4" w:space="0"/>
            <w:bottom w:val="single" w:color="auto" w:sz="12" w:space="0"/>
            <w:right w:val="single" w:color="000000" w:sz="4" w:space="0"/>
            <w:insideH w:val="single" w:color="auto" w:sz="6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34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Dylight 488, Goat Anti-Rabbit IgG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IF:1:200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23220</w:t>
            </w:r>
          </w:p>
        </w:tc>
        <w:tc>
          <w:tcPr>
            <w:tcW w:w="183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bbkine</w:t>
            </w:r>
          </w:p>
        </w:tc>
      </w:tr>
    </w:tbl>
    <w:p>
      <w:pPr>
        <w:spacing w:line="360" w:lineRule="auto"/>
        <w:rPr>
          <w:color w:val="auto"/>
        </w:rPr>
      </w:pPr>
      <w:r>
        <w:rPr>
          <w:color w:val="auto"/>
        </w:rPr>
        <w:t>IHC, immunohistochemistry; WB, western blotting. IF: immunofluorescence</w:t>
      </w:r>
    </w:p>
    <w:p>
      <w:pPr>
        <w:spacing w:line="360" w:lineRule="auto"/>
        <w:jc w:val="center"/>
        <w:rPr>
          <w:color w:val="auto"/>
        </w:rPr>
      </w:pPr>
      <w:r>
        <w:rPr>
          <w:b/>
          <w:color w:val="auto"/>
        </w:rPr>
        <w:t xml:space="preserve">Supplementary Table </w:t>
      </w:r>
      <w:r>
        <w:rPr>
          <w:rFonts w:hint="eastAsia"/>
          <w:b/>
          <w:color w:val="auto"/>
        </w:rPr>
        <w:t>2</w:t>
      </w:r>
      <w:r>
        <w:rPr>
          <w:b/>
          <w:color w:val="auto"/>
        </w:rPr>
        <w:t xml:space="preserve">. </w:t>
      </w:r>
      <w:r>
        <w:rPr>
          <w:color w:val="auto"/>
        </w:rPr>
        <w:t>Details on the reagents used in the present study</w:t>
      </w:r>
    </w:p>
    <w:tbl>
      <w:tblPr>
        <w:tblStyle w:val="11"/>
        <w:tblW w:w="7088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297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5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b/>
                <w:color w:val="auto"/>
                <w:sz w:val="20"/>
                <w:szCs w:val="20"/>
              </w:rPr>
              <w:t>Reagents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297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8" w:leftChars="-45" w:hanging="100" w:hangingChars="50"/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Identifie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Juglon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igma-Aldrich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4700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β-Aminopropionitr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M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Y-Y175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Verteporf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M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Y-B014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Latrunculin </w:t>
            </w:r>
            <w:r>
              <w:rPr>
                <w:rFonts w:hint="eastAsia"/>
                <w:color w:val="auto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Caym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6343-94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Jasplakinol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Caym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2396-24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ulfo-SANPA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ProteoChe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/>
                <w:color w:val="auto"/>
                <w:sz w:val="20"/>
                <w:szCs w:val="20"/>
              </w:rPr>
              <w:instrText xml:space="preserve"> HYPERLINK "https://china.guidechem.com/322976/" </w:instrText>
            </w:r>
            <w:r>
              <w:rPr>
                <w:rFonts w:hint="eastAsia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/>
                <w:color w:val="auto"/>
                <w:sz w:val="20"/>
                <w:szCs w:val="20"/>
              </w:rPr>
              <w:t>102568-43-4</w:t>
            </w:r>
            <w:r>
              <w:rPr>
                <w:rFonts w:hint="eastAsia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Collagen Type</w:t>
            </w:r>
            <w:r>
              <w:rPr>
                <w:color w:val="auto"/>
                <w:sz w:val="20"/>
                <w:szCs w:val="20"/>
              </w:rPr>
              <w:t xml:space="preserve"> Ⅰ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olarbi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C806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bCs/>
                <w:color w:val="auto"/>
                <w:sz w:val="20"/>
                <w:szCs w:val="20"/>
              </w:rPr>
            </w:pPr>
            <w:r>
              <w:rPr>
                <w:rFonts w:hint="eastAsia"/>
                <w:bCs/>
                <w:color w:val="auto"/>
                <w:sz w:val="20"/>
                <w:szCs w:val="20"/>
              </w:rPr>
              <w:t>DMSO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angon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503039</w:t>
            </w:r>
          </w:p>
        </w:tc>
      </w:tr>
    </w:tbl>
    <w:p>
      <w:pPr>
        <w:spacing w:line="480" w:lineRule="auto"/>
        <w:rPr>
          <w:b/>
          <w:color w:val="auto"/>
        </w:rPr>
      </w:pPr>
    </w:p>
    <w:p>
      <w:pPr>
        <w:spacing w:line="480" w:lineRule="auto"/>
        <w:ind w:firstLine="2650" w:firstLineChars="1100"/>
        <w:jc w:val="left"/>
        <w:rPr>
          <w:b/>
          <w:color w:val="auto"/>
        </w:rPr>
      </w:pPr>
    </w:p>
    <w:p>
      <w:pPr>
        <w:spacing w:line="480" w:lineRule="auto"/>
        <w:jc w:val="left"/>
        <w:rPr>
          <w:b/>
          <w:color w:val="0000FF"/>
        </w:rPr>
      </w:pPr>
      <w:r>
        <w:rPr>
          <w:rFonts w:hint="eastAsia"/>
          <w:b/>
          <w:color w:val="auto"/>
        </w:rPr>
        <w:t xml:space="preserve">                     </w:t>
      </w:r>
      <w:r>
        <w:rPr>
          <w:b/>
          <w:color w:val="0000FF"/>
        </w:rPr>
        <w:object>
          <v:shape id="_x0000_i1025" o:spt="75" type="#_x0000_t75" style="height:121.2pt;width:156.35pt;" o:ole="t" filled="f" o:preferrelative="t" stroked="f" coordsize="21600,21600">
            <v:path/>
            <v:fill on="f" focussize="0,0"/>
            <v:stroke on="f"/>
            <v:imagedata r:id="rId5" cropright="8983f" cropbottom="2554f" o:title=""/>
            <o:lock v:ext="edit" aspectratio="f"/>
            <w10:wrap type="none"/>
            <w10:anchorlock/>
          </v:shape>
          <o:OLEObject Type="Embed" ProgID="Prism6.Document" ShapeID="_x0000_i1025" DrawAspect="Content" ObjectID="_1468075725" r:id="rId4">
            <o:LockedField>false</o:LockedField>
          </o:OLEObject>
        </w:object>
      </w:r>
    </w:p>
    <w:p>
      <w:pPr>
        <w:spacing w:line="480" w:lineRule="auto"/>
        <w:rPr>
          <w:rFonts w:hint="eastAsia"/>
          <w:color w:val="auto"/>
          <w:sz w:val="21"/>
          <w:szCs w:val="21"/>
          <w:shd w:val="clear" w:color="auto" w:fill="FFFFFF"/>
        </w:rPr>
      </w:pPr>
      <w:r>
        <w:rPr>
          <w:rFonts w:hint="eastAsia"/>
          <w:b/>
          <w:bCs/>
          <w:color w:val="auto"/>
          <w:sz w:val="21"/>
          <w:szCs w:val="21"/>
          <w:shd w:val="clear" w:color="auto" w:fill="FFFFFF"/>
        </w:rPr>
        <w:t>Supplementary Figure 1.</w:t>
      </w:r>
      <w:r>
        <w:rPr>
          <w:rFonts w:hint="eastAsia"/>
          <w:color w:val="auto"/>
          <w:sz w:val="21"/>
          <w:szCs w:val="21"/>
          <w:shd w:val="clear" w:color="auto" w:fill="FFFFFF"/>
        </w:rPr>
        <w:t xml:space="preserve"> </w:t>
      </w:r>
      <w:r>
        <w:rPr>
          <w:color w:val="auto"/>
          <w:sz w:val="21"/>
          <w:szCs w:val="21"/>
          <w:shd w:val="clear" w:color="auto" w:fill="FFFFFF"/>
        </w:rPr>
        <w:t>Relative</w:t>
      </w:r>
      <w:r>
        <w:rPr>
          <w:rFonts w:hint="eastAsia"/>
          <w:color w:val="auto"/>
          <w:sz w:val="21"/>
          <w:szCs w:val="21"/>
          <w:shd w:val="clear" w:color="auto" w:fill="FFFFFF"/>
        </w:rPr>
        <w:t xml:space="preserve"> mRNA</w:t>
      </w:r>
      <w:r>
        <w:rPr>
          <w:color w:val="auto"/>
          <w:sz w:val="21"/>
          <w:szCs w:val="21"/>
          <w:shd w:val="clear" w:color="auto" w:fill="FFFFFF"/>
        </w:rPr>
        <w:t xml:space="preserve"> expression of E-cadherin and Vimentin in hela cells cultured on soft and stiff matrix measured by quantitative PCR</w:t>
      </w:r>
      <w:r>
        <w:rPr>
          <w:rFonts w:hint="eastAsia"/>
          <w:color w:val="auto"/>
          <w:sz w:val="21"/>
          <w:szCs w:val="21"/>
          <w:shd w:val="clear" w:color="auto" w:fill="FFFFFF"/>
        </w:rPr>
        <w:t xml:space="preserve"> (*</w:t>
      </w:r>
      <w:r>
        <w:rPr>
          <w:color w:val="auto"/>
          <w:sz w:val="21"/>
          <w:szCs w:val="21"/>
          <w:shd w:val="clear" w:color="auto" w:fill="FFFFFF"/>
        </w:rPr>
        <w:t>*</w:t>
      </w:r>
      <w:r>
        <w:rPr>
          <w:rFonts w:hint="eastAsia"/>
          <w:i/>
          <w:color w:val="auto"/>
          <w:sz w:val="21"/>
          <w:szCs w:val="21"/>
          <w:shd w:val="clear" w:color="auto" w:fill="FFFFFF"/>
        </w:rPr>
        <w:t>P</w:t>
      </w:r>
      <w:r>
        <w:rPr>
          <w:rFonts w:hint="eastAsia"/>
          <w:color w:val="auto"/>
          <w:sz w:val="21"/>
          <w:szCs w:val="21"/>
          <w:shd w:val="clear" w:color="auto" w:fill="FFFFFF"/>
        </w:rPr>
        <w:t>&lt;0.0</w:t>
      </w:r>
      <w:r>
        <w:rPr>
          <w:color w:val="auto"/>
          <w:sz w:val="21"/>
          <w:szCs w:val="21"/>
          <w:shd w:val="clear" w:color="auto" w:fill="FFFFFF"/>
        </w:rPr>
        <w:t>1,</w:t>
      </w:r>
      <w:r>
        <w:rPr>
          <w:rFonts w:hint="eastAsia"/>
          <w:color w:val="auto"/>
          <w:sz w:val="21"/>
          <w:szCs w:val="21"/>
          <w:shd w:val="clear" w:color="auto" w:fill="FFFFFF"/>
        </w:rPr>
        <w:t xml:space="preserve"> </w:t>
      </w:r>
      <w:r>
        <w:rPr>
          <w:color w:val="auto"/>
          <w:sz w:val="21"/>
          <w:szCs w:val="21"/>
          <w:shd w:val="clear" w:color="auto" w:fill="FFFFFF"/>
        </w:rPr>
        <w:t>***</w:t>
      </w:r>
      <w:r>
        <w:rPr>
          <w:i/>
          <w:color w:val="auto"/>
          <w:sz w:val="21"/>
          <w:szCs w:val="21"/>
          <w:shd w:val="clear" w:color="auto" w:fill="FFFFFF"/>
        </w:rPr>
        <w:t>P</w:t>
      </w:r>
      <w:r>
        <w:rPr>
          <w:color w:val="auto"/>
          <w:sz w:val="21"/>
          <w:szCs w:val="21"/>
          <w:shd w:val="clear" w:color="auto" w:fill="FFFFFF"/>
        </w:rPr>
        <w:t>&lt;0.001</w:t>
      </w:r>
      <w:r>
        <w:rPr>
          <w:rFonts w:hint="eastAsia"/>
          <w:color w:val="auto"/>
          <w:sz w:val="21"/>
          <w:szCs w:val="21"/>
          <w:shd w:val="clear" w:color="auto" w:fill="FFFFFF"/>
        </w:rPr>
        <w:t>).</w:t>
      </w:r>
    </w:p>
    <w:p>
      <w:pPr>
        <w:spacing w:line="480" w:lineRule="auto"/>
        <w:jc w:val="center"/>
        <w:rPr>
          <w:rFonts w:hint="eastAsia"/>
          <w:b/>
          <w:color w:val="auto"/>
        </w:rPr>
      </w:pPr>
      <w:r>
        <w:rPr>
          <w:rFonts w:hint="eastAsia"/>
          <w:b/>
          <w:color w:val="auto"/>
        </w:rPr>
        <w:pict>
          <v:shape id="_x0000_i1026" o:spt="75" alt="补充数据" type="#_x0000_t75" style="height:280.2pt;width:409.55pt;" filled="f" o:preferrelative="t" stroked="f" coordsize="21600,21600">
            <v:path/>
            <v:fill on="f" focussize="0,0"/>
            <v:stroke on="f"/>
            <v:imagedata r:id="rId6" cropleft="829f" croptop="12989f" cropbottom="21240f" o:title="补充数据"/>
            <o:lock v:ext="edit" aspectratio="t"/>
            <w10:wrap type="none"/>
            <w10:anchorlock/>
          </v:shape>
        </w:pict>
      </w:r>
      <w:bookmarkStart w:id="0" w:name="_GoBack"/>
      <w:bookmarkEnd w:id="0"/>
    </w:p>
    <w:p>
      <w:pPr>
        <w:spacing w:line="480" w:lineRule="auto"/>
        <w:rPr>
          <w:rFonts w:hint="eastAsia"/>
          <w:color w:val="auto"/>
          <w:sz w:val="21"/>
          <w:szCs w:val="21"/>
          <w:shd w:val="clear" w:color="auto" w:fill="FFFFFF"/>
        </w:rPr>
      </w:pPr>
      <w:r>
        <w:rPr>
          <w:b/>
          <w:bCs/>
          <w:color w:val="auto"/>
          <w:sz w:val="21"/>
          <w:szCs w:val="21"/>
        </w:rPr>
        <w:t>Supplementary</w:t>
      </w:r>
      <w:r>
        <w:rPr>
          <w:rFonts w:hint="eastAsia"/>
          <w:b/>
          <w:bCs/>
          <w:color w:val="auto"/>
          <w:sz w:val="21"/>
          <w:szCs w:val="21"/>
        </w:rPr>
        <w:t xml:space="preserve"> Figure</w:t>
      </w:r>
      <w:r>
        <w:rPr>
          <w:b/>
          <w:bCs/>
          <w:color w:val="auto"/>
          <w:sz w:val="21"/>
          <w:szCs w:val="21"/>
        </w:rPr>
        <w:t xml:space="preserve"> </w:t>
      </w:r>
      <w:r>
        <w:rPr>
          <w:rFonts w:hint="eastAsia"/>
          <w:b/>
          <w:bCs/>
          <w:color w:val="auto"/>
          <w:sz w:val="21"/>
          <w:szCs w:val="21"/>
        </w:rPr>
        <w:t xml:space="preserve">2. </w:t>
      </w:r>
      <w:r>
        <w:rPr>
          <w:rFonts w:hint="eastAsia"/>
          <w:color w:val="auto"/>
          <w:sz w:val="21"/>
          <w:szCs w:val="21"/>
          <w:shd w:val="clear" w:color="auto" w:fill="FFFFFF"/>
        </w:rPr>
        <w:t>Western blot analysis of E-cadherin, Vimentin, YAP</w:t>
      </w:r>
      <w:r>
        <w:rPr>
          <w:color w:val="auto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auto"/>
          <w:sz w:val="21"/>
          <w:szCs w:val="21"/>
          <w:shd w:val="clear" w:color="auto" w:fill="FFFFFF"/>
        </w:rPr>
        <w:t xml:space="preserve">（A） and Pin1 </w:t>
      </w:r>
      <w:r>
        <w:rPr>
          <w:color w:val="auto"/>
          <w:sz w:val="21"/>
          <w:szCs w:val="21"/>
          <w:shd w:val="clear" w:color="auto" w:fill="FFFFFF"/>
        </w:rPr>
        <w:t xml:space="preserve">(B) </w:t>
      </w:r>
      <w:r>
        <w:rPr>
          <w:rFonts w:hint="eastAsia"/>
          <w:color w:val="auto"/>
          <w:sz w:val="21"/>
          <w:szCs w:val="21"/>
          <w:shd w:val="clear" w:color="auto" w:fill="FFFFFF"/>
        </w:rPr>
        <w:t>in hela cell treated with stiff matrix and re-cultured on soft matrix showed expression and quantification, GAPDH was used as a control (*</w:t>
      </w:r>
      <w:r>
        <w:rPr>
          <w:color w:val="auto"/>
          <w:sz w:val="21"/>
          <w:szCs w:val="21"/>
          <w:shd w:val="clear" w:color="auto" w:fill="FFFFFF"/>
        </w:rPr>
        <w:t>*</w:t>
      </w:r>
      <w:r>
        <w:rPr>
          <w:rFonts w:hint="eastAsia"/>
          <w:i/>
          <w:color w:val="auto"/>
          <w:sz w:val="21"/>
          <w:szCs w:val="21"/>
          <w:shd w:val="clear" w:color="auto" w:fill="FFFFFF"/>
        </w:rPr>
        <w:t>P</w:t>
      </w:r>
      <w:r>
        <w:rPr>
          <w:rFonts w:hint="eastAsia"/>
          <w:color w:val="auto"/>
          <w:sz w:val="21"/>
          <w:szCs w:val="21"/>
          <w:shd w:val="clear" w:color="auto" w:fill="FFFFFF"/>
        </w:rPr>
        <w:t>&lt;0.0</w:t>
      </w:r>
      <w:r>
        <w:rPr>
          <w:color w:val="auto"/>
          <w:sz w:val="21"/>
          <w:szCs w:val="21"/>
          <w:shd w:val="clear" w:color="auto" w:fill="FFFFFF"/>
        </w:rPr>
        <w:t>1,</w:t>
      </w:r>
      <w:r>
        <w:rPr>
          <w:rFonts w:hint="eastAsia"/>
          <w:color w:val="auto"/>
          <w:sz w:val="21"/>
          <w:szCs w:val="21"/>
          <w:shd w:val="clear" w:color="auto" w:fill="FFFFFF"/>
        </w:rPr>
        <w:t xml:space="preserve"> </w:t>
      </w:r>
      <w:r>
        <w:rPr>
          <w:color w:val="auto"/>
          <w:sz w:val="21"/>
          <w:szCs w:val="21"/>
          <w:shd w:val="clear" w:color="auto" w:fill="FFFFFF"/>
        </w:rPr>
        <w:t>***</w:t>
      </w:r>
      <w:r>
        <w:rPr>
          <w:i/>
          <w:color w:val="auto"/>
          <w:sz w:val="21"/>
          <w:szCs w:val="21"/>
          <w:shd w:val="clear" w:color="auto" w:fill="FFFFFF"/>
        </w:rPr>
        <w:t>P</w:t>
      </w:r>
      <w:r>
        <w:rPr>
          <w:color w:val="auto"/>
          <w:sz w:val="21"/>
          <w:szCs w:val="21"/>
          <w:shd w:val="clear" w:color="auto" w:fill="FFFFFF"/>
        </w:rPr>
        <w:t>&lt;0.001</w:t>
      </w:r>
      <w:r>
        <w:rPr>
          <w:rFonts w:hint="eastAsia"/>
          <w:color w:val="auto"/>
          <w:sz w:val="21"/>
          <w:szCs w:val="21"/>
          <w:shd w:val="clear" w:color="auto" w:fill="FFFFFF"/>
        </w:rPr>
        <w:t>).</w:t>
      </w:r>
    </w:p>
    <w:p>
      <w:pPr>
        <w:spacing w:line="480" w:lineRule="auto"/>
        <w:rPr>
          <w:color w:val="333333"/>
          <w:sz w:val="21"/>
          <w:szCs w:val="21"/>
          <w:shd w:val="clear" w:color="auto" w:fill="FFFFFF"/>
        </w:rPr>
      </w:pPr>
    </w:p>
    <w:p>
      <w:pPr>
        <w:spacing w:line="480" w:lineRule="auto"/>
        <w:rPr>
          <w:rFonts w:hint="eastAsia"/>
          <w:color w:val="333333"/>
          <w:sz w:val="21"/>
          <w:szCs w:val="21"/>
          <w:shd w:val="clear" w:color="auto" w:fill="FFFFFF"/>
        </w:rPr>
      </w:pPr>
    </w:p>
    <w:p>
      <w:pPr>
        <w:spacing w:line="480" w:lineRule="auto"/>
        <w:jc w:val="center"/>
        <w:rPr>
          <w:b/>
          <w:color w:val="auto"/>
        </w:rPr>
      </w:pPr>
      <w:r>
        <w:rPr>
          <w:b/>
          <w:color w:val="auto"/>
        </w:rPr>
        <w:pict>
          <v:shape id="_x0000_i1027" o:spt="75" alt="幻灯片1" type="#_x0000_t75" style="height:87.05pt;width:251.3pt;" filled="f" o:preferrelative="t" stroked="f" coordsize="21600,21600">
            <v:path/>
            <v:fill on="f" focussize="0,0"/>
            <v:stroke on="f"/>
            <v:imagedata r:id="rId7" cropleft="12087f" croptop="12151f" cropright="13745f" cropbottom="43659f" o:title="幻灯片1"/>
            <o:lock v:ext="edit" aspectratio="t"/>
            <w10:wrap type="none"/>
            <w10:anchorlock/>
          </v:shape>
        </w:pict>
      </w:r>
    </w:p>
    <w:p>
      <w:pPr>
        <w:spacing w:line="360" w:lineRule="auto"/>
        <w:rPr>
          <w:rFonts w:hint="eastAsia"/>
          <w:color w:val="333333"/>
          <w:sz w:val="21"/>
          <w:szCs w:val="21"/>
          <w:shd w:val="clear" w:color="auto" w:fill="FFFFFF"/>
        </w:rPr>
      </w:pPr>
      <w:r>
        <w:rPr>
          <w:b/>
          <w:bCs/>
          <w:color w:val="auto"/>
          <w:sz w:val="21"/>
          <w:szCs w:val="21"/>
        </w:rPr>
        <w:t>Supplementary</w:t>
      </w:r>
      <w:r>
        <w:rPr>
          <w:rFonts w:hint="eastAsia"/>
          <w:b/>
          <w:bCs/>
          <w:color w:val="auto"/>
          <w:sz w:val="21"/>
          <w:szCs w:val="21"/>
        </w:rPr>
        <w:t xml:space="preserve"> Figure 3</w:t>
      </w:r>
      <w:r>
        <w:rPr>
          <w:rFonts w:hint="eastAsia"/>
          <w:bCs/>
          <w:color w:val="auto"/>
          <w:sz w:val="21"/>
          <w:szCs w:val="21"/>
        </w:rPr>
        <w:t>.</w:t>
      </w:r>
      <w:r>
        <w:rPr>
          <w:bCs/>
          <w:color w:val="auto"/>
          <w:sz w:val="21"/>
          <w:szCs w:val="21"/>
        </w:rPr>
        <w:t xml:space="preserve"> </w:t>
      </w:r>
      <w:r>
        <w:rPr>
          <w:rFonts w:hint="eastAsia"/>
          <w:color w:val="333333"/>
          <w:sz w:val="21"/>
          <w:szCs w:val="21"/>
          <w:shd w:val="clear" w:color="auto" w:fill="FFFFFF"/>
        </w:rPr>
        <w:t>Western blot analysis of PCNA in hela cell treated with DMSO and Juglone</w:t>
      </w:r>
      <w:r>
        <w:rPr>
          <w:color w:val="333333"/>
          <w:sz w:val="21"/>
          <w:szCs w:val="21"/>
          <w:shd w:val="clear" w:color="auto" w:fill="FFFFFF"/>
        </w:rPr>
        <w:t>,</w:t>
      </w:r>
      <w:r>
        <w:rPr>
          <w:rFonts w:hint="eastAsia"/>
          <w:color w:val="333333"/>
          <w:sz w:val="21"/>
          <w:szCs w:val="21"/>
          <w:shd w:val="clear" w:color="auto" w:fill="FFFFFF"/>
        </w:rPr>
        <w:t xml:space="preserve"> </w:t>
      </w:r>
      <w:r>
        <w:rPr>
          <w:color w:val="333333"/>
          <w:sz w:val="21"/>
          <w:szCs w:val="21"/>
          <w:shd w:val="clear" w:color="auto" w:fill="FFFFFF"/>
        </w:rPr>
        <w:t>β-actin</w:t>
      </w:r>
      <w:r>
        <w:rPr>
          <w:rFonts w:hint="eastAsia"/>
          <w:color w:val="333333"/>
          <w:sz w:val="21"/>
          <w:szCs w:val="21"/>
          <w:shd w:val="clear" w:color="auto" w:fill="FFFFFF"/>
        </w:rPr>
        <w:t xml:space="preserve"> was used as a control (</w:t>
      </w:r>
      <w:r>
        <w:rPr>
          <w:color w:val="333333"/>
          <w:sz w:val="21"/>
          <w:szCs w:val="21"/>
          <w:shd w:val="clear" w:color="auto" w:fill="FFFFFF"/>
        </w:rPr>
        <w:t>*</w:t>
      </w:r>
      <w:r>
        <w:rPr>
          <w:rFonts w:hint="eastAsia"/>
          <w:color w:val="333333"/>
          <w:sz w:val="21"/>
          <w:szCs w:val="21"/>
          <w:shd w:val="clear" w:color="auto" w:fill="FFFFFF"/>
        </w:rPr>
        <w:t>*</w:t>
      </w:r>
      <w:r>
        <w:rPr>
          <w:i/>
          <w:iCs/>
          <w:color w:val="333333"/>
          <w:sz w:val="21"/>
          <w:szCs w:val="21"/>
          <w:shd w:val="clear" w:color="auto" w:fill="FFFFFF"/>
        </w:rPr>
        <w:t>P</w:t>
      </w:r>
      <w:r>
        <w:rPr>
          <w:color w:val="333333"/>
          <w:sz w:val="21"/>
          <w:szCs w:val="21"/>
          <w:shd w:val="clear" w:color="auto" w:fill="FFFFFF"/>
        </w:rPr>
        <w:t>&lt;0.0</w:t>
      </w:r>
      <w:r>
        <w:rPr>
          <w:rFonts w:hint="eastAsia"/>
          <w:color w:val="333333"/>
          <w:sz w:val="21"/>
          <w:szCs w:val="21"/>
          <w:shd w:val="clear" w:color="auto" w:fill="FFFFFF"/>
        </w:rPr>
        <w:t>1).</w:t>
      </w:r>
    </w:p>
    <w:p>
      <w:pPr>
        <w:spacing w:line="480" w:lineRule="auto"/>
        <w:rPr>
          <w:rFonts w:hint="eastAsia"/>
          <w:color w:val="333333"/>
          <w:sz w:val="21"/>
          <w:szCs w:val="21"/>
          <w:shd w:val="clear" w:color="auto" w:fill="FFFFFF"/>
        </w:rPr>
      </w:pPr>
    </w:p>
    <w:p>
      <w:pPr>
        <w:spacing w:line="480" w:lineRule="auto"/>
        <w:jc w:val="center"/>
        <w:rPr>
          <w:rFonts w:hint="eastAsia"/>
          <w:b/>
          <w:color w:val="auto"/>
        </w:rPr>
      </w:pPr>
      <w:r>
        <w:rPr>
          <w:rFonts w:hint="eastAsia"/>
          <w:b/>
          <w:color w:val="auto"/>
        </w:rPr>
        <w:pict>
          <v:shape id="_x0000_i1028" o:spt="75" alt="幻灯片2" type="#_x0000_t75" style="height:97.2pt;width:384.45pt;" filled="f" o:preferrelative="t" stroked="f" coordsize="21600,21600">
            <v:path/>
            <v:fill on="f" focussize="0,0"/>
            <v:stroke on="f"/>
            <v:imagedata r:id="rId8" cropleft="1540f" croptop="8128f" cropright="3255f" cropbottom="46547f" o:title="幻灯片2"/>
            <o:lock v:ext="edit" aspectratio="t"/>
            <w10:wrap type="none"/>
            <w10:anchorlock/>
          </v:shape>
        </w:pict>
      </w:r>
    </w:p>
    <w:p>
      <w:pPr>
        <w:spacing w:line="360" w:lineRule="auto"/>
        <w:rPr>
          <w:rFonts w:hint="eastAsia"/>
          <w:color w:val="333333"/>
          <w:sz w:val="21"/>
          <w:szCs w:val="21"/>
          <w:shd w:val="clear" w:color="auto" w:fill="FFFFFF"/>
        </w:rPr>
      </w:pPr>
      <w:r>
        <w:rPr>
          <w:b/>
          <w:bCs/>
          <w:color w:val="auto"/>
          <w:sz w:val="21"/>
          <w:szCs w:val="21"/>
        </w:rPr>
        <w:t>Supplementary</w:t>
      </w:r>
      <w:r>
        <w:rPr>
          <w:rFonts w:hint="eastAsia"/>
          <w:b/>
          <w:bCs/>
          <w:color w:val="auto"/>
          <w:sz w:val="21"/>
          <w:szCs w:val="21"/>
        </w:rPr>
        <w:t xml:space="preserve"> Figure 4</w:t>
      </w:r>
      <w:r>
        <w:rPr>
          <w:b/>
          <w:bCs/>
          <w:color w:val="auto"/>
          <w:sz w:val="21"/>
          <w:szCs w:val="21"/>
        </w:rPr>
        <w:t>.</w:t>
      </w:r>
      <w:r>
        <w:rPr>
          <w:rFonts w:hint="eastAsia"/>
          <w:bCs/>
          <w:color w:val="auto"/>
          <w:sz w:val="21"/>
          <w:szCs w:val="21"/>
        </w:rPr>
        <w:t xml:space="preserve"> </w:t>
      </w:r>
      <w:r>
        <w:rPr>
          <w:rFonts w:hint="eastAsia"/>
          <w:color w:val="333333"/>
          <w:sz w:val="21"/>
          <w:szCs w:val="21"/>
          <w:shd w:val="clear" w:color="auto" w:fill="FFFFFF"/>
        </w:rPr>
        <w:t>(</w:t>
      </w:r>
      <w:r>
        <w:rPr>
          <w:b/>
          <w:bCs/>
          <w:color w:val="333333"/>
          <w:sz w:val="21"/>
          <w:szCs w:val="21"/>
          <w:shd w:val="clear" w:color="auto" w:fill="FFFFFF"/>
        </w:rPr>
        <w:t>A</w:t>
      </w:r>
      <w:r>
        <w:rPr>
          <w:rFonts w:hint="eastAsia"/>
          <w:color w:val="333333"/>
          <w:sz w:val="21"/>
          <w:szCs w:val="21"/>
          <w:shd w:val="clear" w:color="auto" w:fill="FFFFFF"/>
        </w:rPr>
        <w:t>) Western blot analysis of Pin1 in Ethanol (Control) and Latrunculin B treating hela cell lysates, GAPDH was used as a control (</w:t>
      </w:r>
      <w:r>
        <w:rPr>
          <w:color w:val="333333"/>
          <w:sz w:val="21"/>
          <w:szCs w:val="21"/>
          <w:shd w:val="clear" w:color="auto" w:fill="FFFFFF"/>
        </w:rPr>
        <w:t>*</w:t>
      </w:r>
      <w:r>
        <w:rPr>
          <w:rFonts w:hint="eastAsia"/>
          <w:color w:val="333333"/>
          <w:sz w:val="21"/>
          <w:szCs w:val="21"/>
          <w:shd w:val="clear" w:color="auto" w:fill="FFFFFF"/>
        </w:rPr>
        <w:t>*</w:t>
      </w:r>
      <w:r>
        <w:rPr>
          <w:i/>
          <w:iCs/>
          <w:color w:val="333333"/>
          <w:sz w:val="21"/>
          <w:szCs w:val="21"/>
          <w:shd w:val="clear" w:color="auto" w:fill="FFFFFF"/>
        </w:rPr>
        <w:t>P</w:t>
      </w:r>
      <w:r>
        <w:rPr>
          <w:color w:val="333333"/>
          <w:sz w:val="21"/>
          <w:szCs w:val="21"/>
          <w:shd w:val="clear" w:color="auto" w:fill="FFFFFF"/>
        </w:rPr>
        <w:t>&lt;0.0</w:t>
      </w:r>
      <w:r>
        <w:rPr>
          <w:rFonts w:hint="eastAsia"/>
          <w:color w:val="333333"/>
          <w:sz w:val="21"/>
          <w:szCs w:val="21"/>
          <w:shd w:val="clear" w:color="auto" w:fill="FFFFFF"/>
        </w:rPr>
        <w:t>1). (</w:t>
      </w:r>
      <w:r>
        <w:rPr>
          <w:rFonts w:hint="eastAsia"/>
          <w:b/>
          <w:bCs/>
          <w:color w:val="333333"/>
          <w:sz w:val="21"/>
          <w:szCs w:val="21"/>
          <w:shd w:val="clear" w:color="auto" w:fill="FFFFFF"/>
        </w:rPr>
        <w:t>B</w:t>
      </w:r>
      <w:r>
        <w:rPr>
          <w:rFonts w:hint="eastAsia"/>
          <w:color w:val="333333"/>
          <w:sz w:val="21"/>
          <w:szCs w:val="21"/>
          <w:shd w:val="clear" w:color="auto" w:fill="FFFFFF"/>
        </w:rPr>
        <w:t>) Western blot analysis of Pin1 in DMSO (Control) and Jasplakinolide treating hela cell lysates, GAPDH was used as a control (</w:t>
      </w:r>
      <w:r>
        <w:rPr>
          <w:color w:val="333333"/>
          <w:sz w:val="21"/>
          <w:szCs w:val="21"/>
          <w:shd w:val="clear" w:color="auto" w:fill="FFFFFF"/>
        </w:rPr>
        <w:t>*</w:t>
      </w:r>
      <w:r>
        <w:rPr>
          <w:rFonts w:hint="eastAsia"/>
          <w:color w:val="333333"/>
          <w:sz w:val="21"/>
          <w:szCs w:val="21"/>
          <w:shd w:val="clear" w:color="auto" w:fill="FFFFFF"/>
        </w:rPr>
        <w:t>*</w:t>
      </w:r>
      <w:r>
        <w:rPr>
          <w:i/>
          <w:iCs/>
          <w:color w:val="333333"/>
          <w:sz w:val="21"/>
          <w:szCs w:val="21"/>
          <w:shd w:val="clear" w:color="auto" w:fill="FFFFFF"/>
        </w:rPr>
        <w:t>P</w:t>
      </w:r>
      <w:r>
        <w:rPr>
          <w:color w:val="333333"/>
          <w:sz w:val="21"/>
          <w:szCs w:val="21"/>
          <w:shd w:val="clear" w:color="auto" w:fill="FFFFFF"/>
        </w:rPr>
        <w:t>&lt;0.0</w:t>
      </w:r>
      <w:r>
        <w:rPr>
          <w:rFonts w:hint="eastAsia"/>
          <w:color w:val="333333"/>
          <w:sz w:val="21"/>
          <w:szCs w:val="21"/>
          <w:shd w:val="clear" w:color="auto" w:fill="FFFFFF"/>
        </w:rPr>
        <w:t>1).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DEyOTg4YzEwMDk4ZTE4NmFhYjQwZmIxOTNhNTllN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1035"/>
    <w:rsid w:val="0000292B"/>
    <w:rsid w:val="0000590D"/>
    <w:rsid w:val="000122CC"/>
    <w:rsid w:val="00012945"/>
    <w:rsid w:val="0001302B"/>
    <w:rsid w:val="0001329F"/>
    <w:rsid w:val="000146FE"/>
    <w:rsid w:val="000156B7"/>
    <w:rsid w:val="00016429"/>
    <w:rsid w:val="00016629"/>
    <w:rsid w:val="000207E8"/>
    <w:rsid w:val="00021234"/>
    <w:rsid w:val="00021C2A"/>
    <w:rsid w:val="00021D4D"/>
    <w:rsid w:val="000226C0"/>
    <w:rsid w:val="00022EF3"/>
    <w:rsid w:val="00022F7E"/>
    <w:rsid w:val="000231AA"/>
    <w:rsid w:val="00024246"/>
    <w:rsid w:val="00024979"/>
    <w:rsid w:val="000258B7"/>
    <w:rsid w:val="000258F8"/>
    <w:rsid w:val="00036AE8"/>
    <w:rsid w:val="000407A0"/>
    <w:rsid w:val="00040CA7"/>
    <w:rsid w:val="00042DD3"/>
    <w:rsid w:val="000440BD"/>
    <w:rsid w:val="00044EC1"/>
    <w:rsid w:val="00047B98"/>
    <w:rsid w:val="00050BFA"/>
    <w:rsid w:val="00052DD2"/>
    <w:rsid w:val="000533FC"/>
    <w:rsid w:val="00054480"/>
    <w:rsid w:val="00054E2F"/>
    <w:rsid w:val="000567A0"/>
    <w:rsid w:val="000614C1"/>
    <w:rsid w:val="0006351C"/>
    <w:rsid w:val="0006493E"/>
    <w:rsid w:val="000651C6"/>
    <w:rsid w:val="00066619"/>
    <w:rsid w:val="00066D92"/>
    <w:rsid w:val="00066F93"/>
    <w:rsid w:val="00070EA5"/>
    <w:rsid w:val="000726CF"/>
    <w:rsid w:val="00075EDD"/>
    <w:rsid w:val="00077158"/>
    <w:rsid w:val="00077F14"/>
    <w:rsid w:val="00080735"/>
    <w:rsid w:val="00080D34"/>
    <w:rsid w:val="00082416"/>
    <w:rsid w:val="00084984"/>
    <w:rsid w:val="00085004"/>
    <w:rsid w:val="0008703B"/>
    <w:rsid w:val="00087E60"/>
    <w:rsid w:val="0009005F"/>
    <w:rsid w:val="0009265B"/>
    <w:rsid w:val="000929CB"/>
    <w:rsid w:val="0009340B"/>
    <w:rsid w:val="0009364B"/>
    <w:rsid w:val="00094AEE"/>
    <w:rsid w:val="00095019"/>
    <w:rsid w:val="000A57C8"/>
    <w:rsid w:val="000A777C"/>
    <w:rsid w:val="000B218B"/>
    <w:rsid w:val="000B23F5"/>
    <w:rsid w:val="000B2654"/>
    <w:rsid w:val="000B32BB"/>
    <w:rsid w:val="000B37D2"/>
    <w:rsid w:val="000B396F"/>
    <w:rsid w:val="000C3A25"/>
    <w:rsid w:val="000C537C"/>
    <w:rsid w:val="000C5DAF"/>
    <w:rsid w:val="000C639C"/>
    <w:rsid w:val="000D2328"/>
    <w:rsid w:val="000D26C5"/>
    <w:rsid w:val="000E0880"/>
    <w:rsid w:val="000E0BE0"/>
    <w:rsid w:val="000E45F2"/>
    <w:rsid w:val="000F1C76"/>
    <w:rsid w:val="000F2AFF"/>
    <w:rsid w:val="000F30F4"/>
    <w:rsid w:val="000F4B0E"/>
    <w:rsid w:val="000F78B2"/>
    <w:rsid w:val="001036B4"/>
    <w:rsid w:val="00104FA0"/>
    <w:rsid w:val="00105FBB"/>
    <w:rsid w:val="00106638"/>
    <w:rsid w:val="00107FC8"/>
    <w:rsid w:val="001150D8"/>
    <w:rsid w:val="00116EFD"/>
    <w:rsid w:val="00117C22"/>
    <w:rsid w:val="00122163"/>
    <w:rsid w:val="001237BA"/>
    <w:rsid w:val="00124408"/>
    <w:rsid w:val="00127C0D"/>
    <w:rsid w:val="00132CF0"/>
    <w:rsid w:val="0013322A"/>
    <w:rsid w:val="00135032"/>
    <w:rsid w:val="0014097D"/>
    <w:rsid w:val="001410ED"/>
    <w:rsid w:val="00141528"/>
    <w:rsid w:val="00141DDE"/>
    <w:rsid w:val="00143E38"/>
    <w:rsid w:val="001446C6"/>
    <w:rsid w:val="001447DA"/>
    <w:rsid w:val="0015174E"/>
    <w:rsid w:val="00155200"/>
    <w:rsid w:val="0016162D"/>
    <w:rsid w:val="0016218D"/>
    <w:rsid w:val="00162D56"/>
    <w:rsid w:val="00163BB1"/>
    <w:rsid w:val="00164D7F"/>
    <w:rsid w:val="001676C1"/>
    <w:rsid w:val="001704F4"/>
    <w:rsid w:val="0017195F"/>
    <w:rsid w:val="00173A04"/>
    <w:rsid w:val="0018292C"/>
    <w:rsid w:val="001841F9"/>
    <w:rsid w:val="0018698D"/>
    <w:rsid w:val="00186CBC"/>
    <w:rsid w:val="00191115"/>
    <w:rsid w:val="00193605"/>
    <w:rsid w:val="0019482B"/>
    <w:rsid w:val="00195F2D"/>
    <w:rsid w:val="001970BE"/>
    <w:rsid w:val="001A157D"/>
    <w:rsid w:val="001A4ABA"/>
    <w:rsid w:val="001A5D86"/>
    <w:rsid w:val="001A7A06"/>
    <w:rsid w:val="001A7C94"/>
    <w:rsid w:val="001B007B"/>
    <w:rsid w:val="001B5D6B"/>
    <w:rsid w:val="001C0093"/>
    <w:rsid w:val="001C2AC8"/>
    <w:rsid w:val="001C2D0A"/>
    <w:rsid w:val="001C310D"/>
    <w:rsid w:val="001C3A3B"/>
    <w:rsid w:val="001C4644"/>
    <w:rsid w:val="001C48C9"/>
    <w:rsid w:val="001D00EB"/>
    <w:rsid w:val="001D2D06"/>
    <w:rsid w:val="001D4B3C"/>
    <w:rsid w:val="001D5215"/>
    <w:rsid w:val="001D7224"/>
    <w:rsid w:val="001D733E"/>
    <w:rsid w:val="001D76D8"/>
    <w:rsid w:val="001E4491"/>
    <w:rsid w:val="001F47E4"/>
    <w:rsid w:val="001F5798"/>
    <w:rsid w:val="00200510"/>
    <w:rsid w:val="00205A01"/>
    <w:rsid w:val="00206063"/>
    <w:rsid w:val="002062CE"/>
    <w:rsid w:val="002101CB"/>
    <w:rsid w:val="00210671"/>
    <w:rsid w:val="00212D75"/>
    <w:rsid w:val="002157AB"/>
    <w:rsid w:val="002163B8"/>
    <w:rsid w:val="00223DFA"/>
    <w:rsid w:val="00224EF3"/>
    <w:rsid w:val="002264B6"/>
    <w:rsid w:val="00227808"/>
    <w:rsid w:val="002306F2"/>
    <w:rsid w:val="00231498"/>
    <w:rsid w:val="0023157E"/>
    <w:rsid w:val="002324EB"/>
    <w:rsid w:val="00232F41"/>
    <w:rsid w:val="00235045"/>
    <w:rsid w:val="00236F13"/>
    <w:rsid w:val="00241469"/>
    <w:rsid w:val="00244658"/>
    <w:rsid w:val="002448A7"/>
    <w:rsid w:val="00245A49"/>
    <w:rsid w:val="00250034"/>
    <w:rsid w:val="00250D82"/>
    <w:rsid w:val="00251380"/>
    <w:rsid w:val="0025176F"/>
    <w:rsid w:val="0025432C"/>
    <w:rsid w:val="002544CE"/>
    <w:rsid w:val="0025478D"/>
    <w:rsid w:val="00256C9E"/>
    <w:rsid w:val="00260752"/>
    <w:rsid w:val="00260CB9"/>
    <w:rsid w:val="00262107"/>
    <w:rsid w:val="00263D79"/>
    <w:rsid w:val="00265534"/>
    <w:rsid w:val="002666B8"/>
    <w:rsid w:val="0026766B"/>
    <w:rsid w:val="00271BD2"/>
    <w:rsid w:val="002720C0"/>
    <w:rsid w:val="00273AA2"/>
    <w:rsid w:val="00273AC9"/>
    <w:rsid w:val="00273EE1"/>
    <w:rsid w:val="00280A61"/>
    <w:rsid w:val="00281761"/>
    <w:rsid w:val="00282213"/>
    <w:rsid w:val="002822A2"/>
    <w:rsid w:val="00282685"/>
    <w:rsid w:val="0028299F"/>
    <w:rsid w:val="00282AC3"/>
    <w:rsid w:val="00283E75"/>
    <w:rsid w:val="002936E6"/>
    <w:rsid w:val="00294004"/>
    <w:rsid w:val="0029544D"/>
    <w:rsid w:val="00296FF1"/>
    <w:rsid w:val="002973BF"/>
    <w:rsid w:val="002A1471"/>
    <w:rsid w:val="002A2C96"/>
    <w:rsid w:val="002A405F"/>
    <w:rsid w:val="002A4CE6"/>
    <w:rsid w:val="002A6230"/>
    <w:rsid w:val="002A6689"/>
    <w:rsid w:val="002A699A"/>
    <w:rsid w:val="002A6CDE"/>
    <w:rsid w:val="002A7F09"/>
    <w:rsid w:val="002B18C5"/>
    <w:rsid w:val="002B18EF"/>
    <w:rsid w:val="002B2205"/>
    <w:rsid w:val="002B43F1"/>
    <w:rsid w:val="002B5970"/>
    <w:rsid w:val="002B5E19"/>
    <w:rsid w:val="002B7DE8"/>
    <w:rsid w:val="002B7DF6"/>
    <w:rsid w:val="002C0359"/>
    <w:rsid w:val="002C12B7"/>
    <w:rsid w:val="002C3A36"/>
    <w:rsid w:val="002C44D9"/>
    <w:rsid w:val="002C5505"/>
    <w:rsid w:val="002C74AB"/>
    <w:rsid w:val="002D0832"/>
    <w:rsid w:val="002D220D"/>
    <w:rsid w:val="002D2E6B"/>
    <w:rsid w:val="002E0D31"/>
    <w:rsid w:val="002E1202"/>
    <w:rsid w:val="002E36FE"/>
    <w:rsid w:val="002E3B27"/>
    <w:rsid w:val="002E7C5C"/>
    <w:rsid w:val="002F0435"/>
    <w:rsid w:val="002F0878"/>
    <w:rsid w:val="002F0CF6"/>
    <w:rsid w:val="002F2E29"/>
    <w:rsid w:val="002F37F2"/>
    <w:rsid w:val="002F6228"/>
    <w:rsid w:val="002F769C"/>
    <w:rsid w:val="00300BD6"/>
    <w:rsid w:val="00303018"/>
    <w:rsid w:val="00303D41"/>
    <w:rsid w:val="0031103A"/>
    <w:rsid w:val="00313370"/>
    <w:rsid w:val="0031458F"/>
    <w:rsid w:val="0032127F"/>
    <w:rsid w:val="0032258A"/>
    <w:rsid w:val="00324610"/>
    <w:rsid w:val="0032648D"/>
    <w:rsid w:val="003277A5"/>
    <w:rsid w:val="00335641"/>
    <w:rsid w:val="0033708A"/>
    <w:rsid w:val="00340C99"/>
    <w:rsid w:val="00342128"/>
    <w:rsid w:val="00352D44"/>
    <w:rsid w:val="00352DAD"/>
    <w:rsid w:val="003565EE"/>
    <w:rsid w:val="00356628"/>
    <w:rsid w:val="003566D7"/>
    <w:rsid w:val="00357781"/>
    <w:rsid w:val="00357CCD"/>
    <w:rsid w:val="003602D2"/>
    <w:rsid w:val="00360D4E"/>
    <w:rsid w:val="003624FA"/>
    <w:rsid w:val="00362DE1"/>
    <w:rsid w:val="00363DBA"/>
    <w:rsid w:val="00363F36"/>
    <w:rsid w:val="00365E0E"/>
    <w:rsid w:val="00370CC8"/>
    <w:rsid w:val="0037179D"/>
    <w:rsid w:val="00375A3C"/>
    <w:rsid w:val="003767F1"/>
    <w:rsid w:val="00377047"/>
    <w:rsid w:val="003802F0"/>
    <w:rsid w:val="003805CA"/>
    <w:rsid w:val="003821CD"/>
    <w:rsid w:val="00382C12"/>
    <w:rsid w:val="0038596E"/>
    <w:rsid w:val="00391C32"/>
    <w:rsid w:val="003929F2"/>
    <w:rsid w:val="00394100"/>
    <w:rsid w:val="003942BA"/>
    <w:rsid w:val="00396383"/>
    <w:rsid w:val="003A0832"/>
    <w:rsid w:val="003A2C5E"/>
    <w:rsid w:val="003A3B3E"/>
    <w:rsid w:val="003A485A"/>
    <w:rsid w:val="003A5695"/>
    <w:rsid w:val="003A5B35"/>
    <w:rsid w:val="003A7414"/>
    <w:rsid w:val="003B0236"/>
    <w:rsid w:val="003B185C"/>
    <w:rsid w:val="003B1B0E"/>
    <w:rsid w:val="003B4565"/>
    <w:rsid w:val="003C2318"/>
    <w:rsid w:val="003C3D61"/>
    <w:rsid w:val="003C4168"/>
    <w:rsid w:val="003C4AB4"/>
    <w:rsid w:val="003C7218"/>
    <w:rsid w:val="003C73D3"/>
    <w:rsid w:val="003D2DA9"/>
    <w:rsid w:val="003D2DE6"/>
    <w:rsid w:val="003D343F"/>
    <w:rsid w:val="003D4BEF"/>
    <w:rsid w:val="003D4F6E"/>
    <w:rsid w:val="003D5F5C"/>
    <w:rsid w:val="003D617F"/>
    <w:rsid w:val="003D6E48"/>
    <w:rsid w:val="003D7F9C"/>
    <w:rsid w:val="003E07D7"/>
    <w:rsid w:val="003E0870"/>
    <w:rsid w:val="003E122F"/>
    <w:rsid w:val="003E1C14"/>
    <w:rsid w:val="003E3DC1"/>
    <w:rsid w:val="003E52FC"/>
    <w:rsid w:val="003E5842"/>
    <w:rsid w:val="003F1066"/>
    <w:rsid w:val="003F13A2"/>
    <w:rsid w:val="003F222E"/>
    <w:rsid w:val="003F2C51"/>
    <w:rsid w:val="003F34AA"/>
    <w:rsid w:val="00402021"/>
    <w:rsid w:val="00402720"/>
    <w:rsid w:val="004114E4"/>
    <w:rsid w:val="00412623"/>
    <w:rsid w:val="004133AC"/>
    <w:rsid w:val="00415E34"/>
    <w:rsid w:val="00417506"/>
    <w:rsid w:val="00417DC9"/>
    <w:rsid w:val="00424037"/>
    <w:rsid w:val="00433448"/>
    <w:rsid w:val="0043754D"/>
    <w:rsid w:val="004413EE"/>
    <w:rsid w:val="00441EE1"/>
    <w:rsid w:val="00443679"/>
    <w:rsid w:val="00443A6A"/>
    <w:rsid w:val="00447D89"/>
    <w:rsid w:val="004514FA"/>
    <w:rsid w:val="00451B94"/>
    <w:rsid w:val="004523EF"/>
    <w:rsid w:val="00454C1E"/>
    <w:rsid w:val="004568F2"/>
    <w:rsid w:val="00466BC6"/>
    <w:rsid w:val="00467987"/>
    <w:rsid w:val="0047078C"/>
    <w:rsid w:val="004717DA"/>
    <w:rsid w:val="00471F6E"/>
    <w:rsid w:val="00473F8E"/>
    <w:rsid w:val="004755DC"/>
    <w:rsid w:val="004771E9"/>
    <w:rsid w:val="004810FB"/>
    <w:rsid w:val="00482CE1"/>
    <w:rsid w:val="00482F8A"/>
    <w:rsid w:val="00485A3B"/>
    <w:rsid w:val="00486DD0"/>
    <w:rsid w:val="004876A1"/>
    <w:rsid w:val="00487EAD"/>
    <w:rsid w:val="0049001D"/>
    <w:rsid w:val="0049213C"/>
    <w:rsid w:val="0049468B"/>
    <w:rsid w:val="004963E5"/>
    <w:rsid w:val="004974CB"/>
    <w:rsid w:val="00497D6B"/>
    <w:rsid w:val="004A1E83"/>
    <w:rsid w:val="004A38AF"/>
    <w:rsid w:val="004A4C34"/>
    <w:rsid w:val="004A66EB"/>
    <w:rsid w:val="004A7BB4"/>
    <w:rsid w:val="004B0072"/>
    <w:rsid w:val="004B07EF"/>
    <w:rsid w:val="004B0862"/>
    <w:rsid w:val="004B0EA8"/>
    <w:rsid w:val="004B3DB6"/>
    <w:rsid w:val="004B4621"/>
    <w:rsid w:val="004B61FB"/>
    <w:rsid w:val="004C0F62"/>
    <w:rsid w:val="004C2EF6"/>
    <w:rsid w:val="004C5A49"/>
    <w:rsid w:val="004D0935"/>
    <w:rsid w:val="004D146F"/>
    <w:rsid w:val="004D25C1"/>
    <w:rsid w:val="004D51BC"/>
    <w:rsid w:val="004D635D"/>
    <w:rsid w:val="004D667C"/>
    <w:rsid w:val="004D719D"/>
    <w:rsid w:val="004D7395"/>
    <w:rsid w:val="004E0037"/>
    <w:rsid w:val="004E04A7"/>
    <w:rsid w:val="004E3BE4"/>
    <w:rsid w:val="004E3DE9"/>
    <w:rsid w:val="004E4D9B"/>
    <w:rsid w:val="004E7018"/>
    <w:rsid w:val="004F0878"/>
    <w:rsid w:val="004F316D"/>
    <w:rsid w:val="004F3919"/>
    <w:rsid w:val="004F4FF9"/>
    <w:rsid w:val="004F6394"/>
    <w:rsid w:val="004F6C3B"/>
    <w:rsid w:val="004F7ED8"/>
    <w:rsid w:val="00500728"/>
    <w:rsid w:val="00507CE8"/>
    <w:rsid w:val="005113D2"/>
    <w:rsid w:val="0051142D"/>
    <w:rsid w:val="00513941"/>
    <w:rsid w:val="00516405"/>
    <w:rsid w:val="00516A34"/>
    <w:rsid w:val="00516B2C"/>
    <w:rsid w:val="00523789"/>
    <w:rsid w:val="005242A5"/>
    <w:rsid w:val="005269B6"/>
    <w:rsid w:val="00531604"/>
    <w:rsid w:val="00531BB5"/>
    <w:rsid w:val="005420A2"/>
    <w:rsid w:val="005427D1"/>
    <w:rsid w:val="005429E5"/>
    <w:rsid w:val="00542A9E"/>
    <w:rsid w:val="0054309C"/>
    <w:rsid w:val="005432F2"/>
    <w:rsid w:val="0054363B"/>
    <w:rsid w:val="005457A5"/>
    <w:rsid w:val="00547532"/>
    <w:rsid w:val="00547EFE"/>
    <w:rsid w:val="005509D9"/>
    <w:rsid w:val="00550A49"/>
    <w:rsid w:val="00552C46"/>
    <w:rsid w:val="00556F19"/>
    <w:rsid w:val="0055727A"/>
    <w:rsid w:val="00561332"/>
    <w:rsid w:val="005629CA"/>
    <w:rsid w:val="005658BA"/>
    <w:rsid w:val="0057192C"/>
    <w:rsid w:val="005728E5"/>
    <w:rsid w:val="00572A69"/>
    <w:rsid w:val="00574694"/>
    <w:rsid w:val="00580955"/>
    <w:rsid w:val="005840B3"/>
    <w:rsid w:val="0058661A"/>
    <w:rsid w:val="00586E69"/>
    <w:rsid w:val="00587694"/>
    <w:rsid w:val="00591887"/>
    <w:rsid w:val="00594932"/>
    <w:rsid w:val="005954EB"/>
    <w:rsid w:val="005958B8"/>
    <w:rsid w:val="005A4177"/>
    <w:rsid w:val="005A7576"/>
    <w:rsid w:val="005B081B"/>
    <w:rsid w:val="005B2753"/>
    <w:rsid w:val="005B346D"/>
    <w:rsid w:val="005B4229"/>
    <w:rsid w:val="005B544A"/>
    <w:rsid w:val="005B72CD"/>
    <w:rsid w:val="005C0C92"/>
    <w:rsid w:val="005C174C"/>
    <w:rsid w:val="005C2540"/>
    <w:rsid w:val="005C2905"/>
    <w:rsid w:val="005C46FD"/>
    <w:rsid w:val="005C5ED1"/>
    <w:rsid w:val="005C64D7"/>
    <w:rsid w:val="005C6E95"/>
    <w:rsid w:val="005D1F9C"/>
    <w:rsid w:val="005D54EF"/>
    <w:rsid w:val="005D565C"/>
    <w:rsid w:val="005D5F55"/>
    <w:rsid w:val="005D6D16"/>
    <w:rsid w:val="005D79A6"/>
    <w:rsid w:val="005E088C"/>
    <w:rsid w:val="005E39A3"/>
    <w:rsid w:val="005E4572"/>
    <w:rsid w:val="005F08C4"/>
    <w:rsid w:val="005F0E27"/>
    <w:rsid w:val="005F41D9"/>
    <w:rsid w:val="005F4485"/>
    <w:rsid w:val="005F47D9"/>
    <w:rsid w:val="005F5AA2"/>
    <w:rsid w:val="005F6492"/>
    <w:rsid w:val="005F6CAB"/>
    <w:rsid w:val="005F7C08"/>
    <w:rsid w:val="0060054B"/>
    <w:rsid w:val="00600927"/>
    <w:rsid w:val="00601816"/>
    <w:rsid w:val="0060630E"/>
    <w:rsid w:val="006063CA"/>
    <w:rsid w:val="00606DCA"/>
    <w:rsid w:val="006073D4"/>
    <w:rsid w:val="00610972"/>
    <w:rsid w:val="00611217"/>
    <w:rsid w:val="00612159"/>
    <w:rsid w:val="00612598"/>
    <w:rsid w:val="006127B9"/>
    <w:rsid w:val="006137BD"/>
    <w:rsid w:val="00617B30"/>
    <w:rsid w:val="00621028"/>
    <w:rsid w:val="00623421"/>
    <w:rsid w:val="00623F85"/>
    <w:rsid w:val="0062501C"/>
    <w:rsid w:val="006262C6"/>
    <w:rsid w:val="006313EB"/>
    <w:rsid w:val="0063559B"/>
    <w:rsid w:val="00637946"/>
    <w:rsid w:val="0064127A"/>
    <w:rsid w:val="006419AE"/>
    <w:rsid w:val="00642372"/>
    <w:rsid w:val="00643669"/>
    <w:rsid w:val="00643AA2"/>
    <w:rsid w:val="00645FBB"/>
    <w:rsid w:val="00646066"/>
    <w:rsid w:val="00650698"/>
    <w:rsid w:val="006532F2"/>
    <w:rsid w:val="00653323"/>
    <w:rsid w:val="00655CA1"/>
    <w:rsid w:val="00657167"/>
    <w:rsid w:val="006600CB"/>
    <w:rsid w:val="006611A3"/>
    <w:rsid w:val="00663A1E"/>
    <w:rsid w:val="0066437A"/>
    <w:rsid w:val="00664603"/>
    <w:rsid w:val="006648BF"/>
    <w:rsid w:val="006673BA"/>
    <w:rsid w:val="0067000C"/>
    <w:rsid w:val="006717A3"/>
    <w:rsid w:val="006749B0"/>
    <w:rsid w:val="0067696D"/>
    <w:rsid w:val="00677287"/>
    <w:rsid w:val="00680928"/>
    <w:rsid w:val="0068134D"/>
    <w:rsid w:val="006824E0"/>
    <w:rsid w:val="006832C1"/>
    <w:rsid w:val="006845B7"/>
    <w:rsid w:val="00684E49"/>
    <w:rsid w:val="006857D7"/>
    <w:rsid w:val="0069014C"/>
    <w:rsid w:val="00692258"/>
    <w:rsid w:val="00692288"/>
    <w:rsid w:val="00692D51"/>
    <w:rsid w:val="00693A07"/>
    <w:rsid w:val="00697DDD"/>
    <w:rsid w:val="006A2A99"/>
    <w:rsid w:val="006A4D52"/>
    <w:rsid w:val="006A5E58"/>
    <w:rsid w:val="006B1A30"/>
    <w:rsid w:val="006B2288"/>
    <w:rsid w:val="006B2F09"/>
    <w:rsid w:val="006B478E"/>
    <w:rsid w:val="006B5166"/>
    <w:rsid w:val="006C1A33"/>
    <w:rsid w:val="006C3CAC"/>
    <w:rsid w:val="006C5280"/>
    <w:rsid w:val="006C5C19"/>
    <w:rsid w:val="006C5F89"/>
    <w:rsid w:val="006C6599"/>
    <w:rsid w:val="006D02F0"/>
    <w:rsid w:val="006D17F5"/>
    <w:rsid w:val="006D5D7C"/>
    <w:rsid w:val="006D7541"/>
    <w:rsid w:val="006D7779"/>
    <w:rsid w:val="006D7E0D"/>
    <w:rsid w:val="006E0454"/>
    <w:rsid w:val="006E0DFE"/>
    <w:rsid w:val="006E17C6"/>
    <w:rsid w:val="006E25DA"/>
    <w:rsid w:val="006E32CE"/>
    <w:rsid w:val="006E4D77"/>
    <w:rsid w:val="006E5461"/>
    <w:rsid w:val="006E5E31"/>
    <w:rsid w:val="006E7823"/>
    <w:rsid w:val="006E78C0"/>
    <w:rsid w:val="006E7FED"/>
    <w:rsid w:val="006F3DBF"/>
    <w:rsid w:val="006F4A42"/>
    <w:rsid w:val="006F5D7C"/>
    <w:rsid w:val="00704A19"/>
    <w:rsid w:val="007145A6"/>
    <w:rsid w:val="007156BE"/>
    <w:rsid w:val="00716606"/>
    <w:rsid w:val="007168EB"/>
    <w:rsid w:val="00721901"/>
    <w:rsid w:val="007229B5"/>
    <w:rsid w:val="00724015"/>
    <w:rsid w:val="007252FF"/>
    <w:rsid w:val="00730938"/>
    <w:rsid w:val="00730EA4"/>
    <w:rsid w:val="007338F3"/>
    <w:rsid w:val="00733FFD"/>
    <w:rsid w:val="007346C7"/>
    <w:rsid w:val="00734BAE"/>
    <w:rsid w:val="00734EF5"/>
    <w:rsid w:val="00735308"/>
    <w:rsid w:val="00735417"/>
    <w:rsid w:val="007361BD"/>
    <w:rsid w:val="0074373B"/>
    <w:rsid w:val="00746BEA"/>
    <w:rsid w:val="007475AC"/>
    <w:rsid w:val="007527A2"/>
    <w:rsid w:val="00752C58"/>
    <w:rsid w:val="00753D1F"/>
    <w:rsid w:val="00755098"/>
    <w:rsid w:val="00755545"/>
    <w:rsid w:val="007562DE"/>
    <w:rsid w:val="00762864"/>
    <w:rsid w:val="00771804"/>
    <w:rsid w:val="007725F4"/>
    <w:rsid w:val="00772974"/>
    <w:rsid w:val="00773378"/>
    <w:rsid w:val="00773C29"/>
    <w:rsid w:val="007752D8"/>
    <w:rsid w:val="00775C52"/>
    <w:rsid w:val="00776E39"/>
    <w:rsid w:val="00777045"/>
    <w:rsid w:val="00777BDF"/>
    <w:rsid w:val="00781589"/>
    <w:rsid w:val="00783E9D"/>
    <w:rsid w:val="007844CE"/>
    <w:rsid w:val="007865A0"/>
    <w:rsid w:val="00790812"/>
    <w:rsid w:val="00791C13"/>
    <w:rsid w:val="0079445D"/>
    <w:rsid w:val="007A0800"/>
    <w:rsid w:val="007A0E80"/>
    <w:rsid w:val="007A5619"/>
    <w:rsid w:val="007A6DF1"/>
    <w:rsid w:val="007A6F1E"/>
    <w:rsid w:val="007A6FC9"/>
    <w:rsid w:val="007B27EF"/>
    <w:rsid w:val="007C2F66"/>
    <w:rsid w:val="007C5779"/>
    <w:rsid w:val="007C717C"/>
    <w:rsid w:val="007D0BBE"/>
    <w:rsid w:val="007D10ED"/>
    <w:rsid w:val="007D1147"/>
    <w:rsid w:val="007D1F06"/>
    <w:rsid w:val="007D3AE0"/>
    <w:rsid w:val="007D4E79"/>
    <w:rsid w:val="007E1453"/>
    <w:rsid w:val="007E26F1"/>
    <w:rsid w:val="007E40F3"/>
    <w:rsid w:val="007E4D8F"/>
    <w:rsid w:val="007E5ED1"/>
    <w:rsid w:val="007F0BB4"/>
    <w:rsid w:val="007F294C"/>
    <w:rsid w:val="007F2C1C"/>
    <w:rsid w:val="007F3D5E"/>
    <w:rsid w:val="007F5FF1"/>
    <w:rsid w:val="007F7B77"/>
    <w:rsid w:val="008004A2"/>
    <w:rsid w:val="00801991"/>
    <w:rsid w:val="0080216D"/>
    <w:rsid w:val="008028E0"/>
    <w:rsid w:val="00805426"/>
    <w:rsid w:val="008077F0"/>
    <w:rsid w:val="008121B2"/>
    <w:rsid w:val="00812EDD"/>
    <w:rsid w:val="008217A1"/>
    <w:rsid w:val="00824382"/>
    <w:rsid w:val="00825AF7"/>
    <w:rsid w:val="00833865"/>
    <w:rsid w:val="00834301"/>
    <w:rsid w:val="0084131E"/>
    <w:rsid w:val="00844F2D"/>
    <w:rsid w:val="0084532F"/>
    <w:rsid w:val="008477D8"/>
    <w:rsid w:val="00847BCB"/>
    <w:rsid w:val="008504A5"/>
    <w:rsid w:val="0085385A"/>
    <w:rsid w:val="0086002C"/>
    <w:rsid w:val="00860599"/>
    <w:rsid w:val="0086355B"/>
    <w:rsid w:val="008670B2"/>
    <w:rsid w:val="00867462"/>
    <w:rsid w:val="00870B73"/>
    <w:rsid w:val="008720F2"/>
    <w:rsid w:val="008734CE"/>
    <w:rsid w:val="00877B6F"/>
    <w:rsid w:val="00877F73"/>
    <w:rsid w:val="00880805"/>
    <w:rsid w:val="00882325"/>
    <w:rsid w:val="00890DE3"/>
    <w:rsid w:val="00891857"/>
    <w:rsid w:val="00892EA6"/>
    <w:rsid w:val="008940E2"/>
    <w:rsid w:val="00894179"/>
    <w:rsid w:val="008A01B2"/>
    <w:rsid w:val="008A0DA7"/>
    <w:rsid w:val="008A38E5"/>
    <w:rsid w:val="008B1520"/>
    <w:rsid w:val="008B5A11"/>
    <w:rsid w:val="008B6BD0"/>
    <w:rsid w:val="008B7C7D"/>
    <w:rsid w:val="008C0F84"/>
    <w:rsid w:val="008C2124"/>
    <w:rsid w:val="008C2F8D"/>
    <w:rsid w:val="008C33B5"/>
    <w:rsid w:val="008C48E6"/>
    <w:rsid w:val="008C53D9"/>
    <w:rsid w:val="008C60E9"/>
    <w:rsid w:val="008D14E0"/>
    <w:rsid w:val="008E1304"/>
    <w:rsid w:val="008E1389"/>
    <w:rsid w:val="008E1A06"/>
    <w:rsid w:val="008E1F54"/>
    <w:rsid w:val="008E4098"/>
    <w:rsid w:val="008E58FC"/>
    <w:rsid w:val="008E5985"/>
    <w:rsid w:val="008E5D71"/>
    <w:rsid w:val="008E607C"/>
    <w:rsid w:val="008E62F3"/>
    <w:rsid w:val="008F3F55"/>
    <w:rsid w:val="008F5F4C"/>
    <w:rsid w:val="008F698D"/>
    <w:rsid w:val="008F7713"/>
    <w:rsid w:val="00902016"/>
    <w:rsid w:val="00903375"/>
    <w:rsid w:val="009047C1"/>
    <w:rsid w:val="0090486D"/>
    <w:rsid w:val="00910177"/>
    <w:rsid w:val="009112B9"/>
    <w:rsid w:val="00913BDE"/>
    <w:rsid w:val="009152E7"/>
    <w:rsid w:val="009200E5"/>
    <w:rsid w:val="00921E9D"/>
    <w:rsid w:val="00925527"/>
    <w:rsid w:val="00926C20"/>
    <w:rsid w:val="00927CA8"/>
    <w:rsid w:val="009313F7"/>
    <w:rsid w:val="0093154F"/>
    <w:rsid w:val="0093382C"/>
    <w:rsid w:val="00941735"/>
    <w:rsid w:val="009444D8"/>
    <w:rsid w:val="00946D99"/>
    <w:rsid w:val="00947D00"/>
    <w:rsid w:val="00950D21"/>
    <w:rsid w:val="00951E50"/>
    <w:rsid w:val="00952628"/>
    <w:rsid w:val="00957255"/>
    <w:rsid w:val="00957707"/>
    <w:rsid w:val="00960ED1"/>
    <w:rsid w:val="00961708"/>
    <w:rsid w:val="00962EBE"/>
    <w:rsid w:val="009632CB"/>
    <w:rsid w:val="009637C0"/>
    <w:rsid w:val="00964D8F"/>
    <w:rsid w:val="00971825"/>
    <w:rsid w:val="00972C93"/>
    <w:rsid w:val="00972E48"/>
    <w:rsid w:val="00973D1C"/>
    <w:rsid w:val="0098409F"/>
    <w:rsid w:val="009867A9"/>
    <w:rsid w:val="00986F31"/>
    <w:rsid w:val="009872EC"/>
    <w:rsid w:val="009902F0"/>
    <w:rsid w:val="00991D28"/>
    <w:rsid w:val="009921E6"/>
    <w:rsid w:val="00992404"/>
    <w:rsid w:val="009957E4"/>
    <w:rsid w:val="0099761F"/>
    <w:rsid w:val="009A0572"/>
    <w:rsid w:val="009A0B09"/>
    <w:rsid w:val="009A0F29"/>
    <w:rsid w:val="009A1410"/>
    <w:rsid w:val="009A26EA"/>
    <w:rsid w:val="009A427F"/>
    <w:rsid w:val="009A5500"/>
    <w:rsid w:val="009A6A45"/>
    <w:rsid w:val="009B165D"/>
    <w:rsid w:val="009B1A3A"/>
    <w:rsid w:val="009B2974"/>
    <w:rsid w:val="009B42B7"/>
    <w:rsid w:val="009B4BAF"/>
    <w:rsid w:val="009C05D9"/>
    <w:rsid w:val="009C2425"/>
    <w:rsid w:val="009C3C66"/>
    <w:rsid w:val="009C3DFC"/>
    <w:rsid w:val="009C4F3D"/>
    <w:rsid w:val="009C5803"/>
    <w:rsid w:val="009C5FEE"/>
    <w:rsid w:val="009C6451"/>
    <w:rsid w:val="009C71B5"/>
    <w:rsid w:val="009D157F"/>
    <w:rsid w:val="009D2BB7"/>
    <w:rsid w:val="009D31C0"/>
    <w:rsid w:val="009E1564"/>
    <w:rsid w:val="009E397D"/>
    <w:rsid w:val="009E4ACA"/>
    <w:rsid w:val="009F047C"/>
    <w:rsid w:val="009F3854"/>
    <w:rsid w:val="009F473C"/>
    <w:rsid w:val="009F5CCD"/>
    <w:rsid w:val="009F68BC"/>
    <w:rsid w:val="009F7577"/>
    <w:rsid w:val="00A018BC"/>
    <w:rsid w:val="00A03946"/>
    <w:rsid w:val="00A050B3"/>
    <w:rsid w:val="00A05E2B"/>
    <w:rsid w:val="00A21A92"/>
    <w:rsid w:val="00A234BE"/>
    <w:rsid w:val="00A248DA"/>
    <w:rsid w:val="00A27AAD"/>
    <w:rsid w:val="00A30CC6"/>
    <w:rsid w:val="00A32D47"/>
    <w:rsid w:val="00A36F2C"/>
    <w:rsid w:val="00A3700A"/>
    <w:rsid w:val="00A37FF9"/>
    <w:rsid w:val="00A427A3"/>
    <w:rsid w:val="00A427D9"/>
    <w:rsid w:val="00A46A4C"/>
    <w:rsid w:val="00A53115"/>
    <w:rsid w:val="00A551AA"/>
    <w:rsid w:val="00A55EC3"/>
    <w:rsid w:val="00A57A79"/>
    <w:rsid w:val="00A57ED3"/>
    <w:rsid w:val="00A601AF"/>
    <w:rsid w:val="00A61404"/>
    <w:rsid w:val="00A6532F"/>
    <w:rsid w:val="00A655A2"/>
    <w:rsid w:val="00A72AC9"/>
    <w:rsid w:val="00A80F3C"/>
    <w:rsid w:val="00A814CE"/>
    <w:rsid w:val="00A910E5"/>
    <w:rsid w:val="00A91EFA"/>
    <w:rsid w:val="00A941B5"/>
    <w:rsid w:val="00A94BCC"/>
    <w:rsid w:val="00AA0EFA"/>
    <w:rsid w:val="00AA31DE"/>
    <w:rsid w:val="00AA3492"/>
    <w:rsid w:val="00AA5B6A"/>
    <w:rsid w:val="00AB0BFB"/>
    <w:rsid w:val="00AB175B"/>
    <w:rsid w:val="00AB1DF2"/>
    <w:rsid w:val="00AB41FF"/>
    <w:rsid w:val="00AC2075"/>
    <w:rsid w:val="00AC2980"/>
    <w:rsid w:val="00AC2D15"/>
    <w:rsid w:val="00AC618E"/>
    <w:rsid w:val="00AC752C"/>
    <w:rsid w:val="00AD1D34"/>
    <w:rsid w:val="00AD2786"/>
    <w:rsid w:val="00AD27BD"/>
    <w:rsid w:val="00AD2941"/>
    <w:rsid w:val="00AD6804"/>
    <w:rsid w:val="00AF01F4"/>
    <w:rsid w:val="00AF0673"/>
    <w:rsid w:val="00AF1101"/>
    <w:rsid w:val="00AF3D13"/>
    <w:rsid w:val="00AF58C8"/>
    <w:rsid w:val="00B01402"/>
    <w:rsid w:val="00B01BFE"/>
    <w:rsid w:val="00B03957"/>
    <w:rsid w:val="00B0494C"/>
    <w:rsid w:val="00B05A76"/>
    <w:rsid w:val="00B065ED"/>
    <w:rsid w:val="00B077A6"/>
    <w:rsid w:val="00B14B3F"/>
    <w:rsid w:val="00B202DE"/>
    <w:rsid w:val="00B21001"/>
    <w:rsid w:val="00B21975"/>
    <w:rsid w:val="00B21A99"/>
    <w:rsid w:val="00B22690"/>
    <w:rsid w:val="00B231D9"/>
    <w:rsid w:val="00B24673"/>
    <w:rsid w:val="00B24D67"/>
    <w:rsid w:val="00B26EE5"/>
    <w:rsid w:val="00B26EF4"/>
    <w:rsid w:val="00B27FEC"/>
    <w:rsid w:val="00B30368"/>
    <w:rsid w:val="00B317ED"/>
    <w:rsid w:val="00B31D1C"/>
    <w:rsid w:val="00B3751E"/>
    <w:rsid w:val="00B443FB"/>
    <w:rsid w:val="00B44424"/>
    <w:rsid w:val="00B44553"/>
    <w:rsid w:val="00B47C79"/>
    <w:rsid w:val="00B512CE"/>
    <w:rsid w:val="00B5293F"/>
    <w:rsid w:val="00B54458"/>
    <w:rsid w:val="00B54BFB"/>
    <w:rsid w:val="00B57D73"/>
    <w:rsid w:val="00B57EC2"/>
    <w:rsid w:val="00B6063B"/>
    <w:rsid w:val="00B60DA7"/>
    <w:rsid w:val="00B642FE"/>
    <w:rsid w:val="00B64A92"/>
    <w:rsid w:val="00B656F1"/>
    <w:rsid w:val="00B7013B"/>
    <w:rsid w:val="00B709B5"/>
    <w:rsid w:val="00B71588"/>
    <w:rsid w:val="00B726A8"/>
    <w:rsid w:val="00B7606F"/>
    <w:rsid w:val="00B76607"/>
    <w:rsid w:val="00B80D6E"/>
    <w:rsid w:val="00B845E4"/>
    <w:rsid w:val="00B92BD4"/>
    <w:rsid w:val="00B93DCC"/>
    <w:rsid w:val="00BA17A3"/>
    <w:rsid w:val="00BA2633"/>
    <w:rsid w:val="00BA378B"/>
    <w:rsid w:val="00BA6AEF"/>
    <w:rsid w:val="00BB1A44"/>
    <w:rsid w:val="00BB301C"/>
    <w:rsid w:val="00BB3A0E"/>
    <w:rsid w:val="00BB72DB"/>
    <w:rsid w:val="00BC22F7"/>
    <w:rsid w:val="00BC28B6"/>
    <w:rsid w:val="00BC4EEA"/>
    <w:rsid w:val="00BC56FC"/>
    <w:rsid w:val="00BC5D12"/>
    <w:rsid w:val="00BC6612"/>
    <w:rsid w:val="00BC66FB"/>
    <w:rsid w:val="00BC7C83"/>
    <w:rsid w:val="00BD1EFA"/>
    <w:rsid w:val="00BD29FD"/>
    <w:rsid w:val="00BD4F19"/>
    <w:rsid w:val="00BD5495"/>
    <w:rsid w:val="00BD6B5F"/>
    <w:rsid w:val="00BE37A7"/>
    <w:rsid w:val="00BE4584"/>
    <w:rsid w:val="00BE553E"/>
    <w:rsid w:val="00BE6B89"/>
    <w:rsid w:val="00BE6FFD"/>
    <w:rsid w:val="00BE74D9"/>
    <w:rsid w:val="00BE7A12"/>
    <w:rsid w:val="00BF309F"/>
    <w:rsid w:val="00BF30B9"/>
    <w:rsid w:val="00BF32F0"/>
    <w:rsid w:val="00BF5D95"/>
    <w:rsid w:val="00BF7744"/>
    <w:rsid w:val="00C012D4"/>
    <w:rsid w:val="00C02AA3"/>
    <w:rsid w:val="00C0353A"/>
    <w:rsid w:val="00C0384F"/>
    <w:rsid w:val="00C052AA"/>
    <w:rsid w:val="00C05FF6"/>
    <w:rsid w:val="00C0601D"/>
    <w:rsid w:val="00C10598"/>
    <w:rsid w:val="00C11049"/>
    <w:rsid w:val="00C1157F"/>
    <w:rsid w:val="00C126D0"/>
    <w:rsid w:val="00C13652"/>
    <w:rsid w:val="00C158D5"/>
    <w:rsid w:val="00C17C60"/>
    <w:rsid w:val="00C21B44"/>
    <w:rsid w:val="00C224D7"/>
    <w:rsid w:val="00C2725A"/>
    <w:rsid w:val="00C308A4"/>
    <w:rsid w:val="00C30D21"/>
    <w:rsid w:val="00C32277"/>
    <w:rsid w:val="00C329E2"/>
    <w:rsid w:val="00C35430"/>
    <w:rsid w:val="00C3581A"/>
    <w:rsid w:val="00C437C5"/>
    <w:rsid w:val="00C50134"/>
    <w:rsid w:val="00C519F8"/>
    <w:rsid w:val="00C51C14"/>
    <w:rsid w:val="00C53733"/>
    <w:rsid w:val="00C5479A"/>
    <w:rsid w:val="00C54AFE"/>
    <w:rsid w:val="00C54B97"/>
    <w:rsid w:val="00C54E0D"/>
    <w:rsid w:val="00C55559"/>
    <w:rsid w:val="00C56167"/>
    <w:rsid w:val="00C61760"/>
    <w:rsid w:val="00C639B9"/>
    <w:rsid w:val="00C63C85"/>
    <w:rsid w:val="00C63D38"/>
    <w:rsid w:val="00C662CB"/>
    <w:rsid w:val="00C6679D"/>
    <w:rsid w:val="00C6760D"/>
    <w:rsid w:val="00C704C0"/>
    <w:rsid w:val="00C71D57"/>
    <w:rsid w:val="00C724EE"/>
    <w:rsid w:val="00C72727"/>
    <w:rsid w:val="00C74119"/>
    <w:rsid w:val="00C75925"/>
    <w:rsid w:val="00C75AB0"/>
    <w:rsid w:val="00C80994"/>
    <w:rsid w:val="00C812A1"/>
    <w:rsid w:val="00C8145D"/>
    <w:rsid w:val="00C8247E"/>
    <w:rsid w:val="00C83C23"/>
    <w:rsid w:val="00C84CF3"/>
    <w:rsid w:val="00C91BFD"/>
    <w:rsid w:val="00C945E5"/>
    <w:rsid w:val="00C95A02"/>
    <w:rsid w:val="00C95B5B"/>
    <w:rsid w:val="00C972F7"/>
    <w:rsid w:val="00CA05C4"/>
    <w:rsid w:val="00CA0C5A"/>
    <w:rsid w:val="00CA1A82"/>
    <w:rsid w:val="00CA1D80"/>
    <w:rsid w:val="00CA200A"/>
    <w:rsid w:val="00CA39D5"/>
    <w:rsid w:val="00CA3F78"/>
    <w:rsid w:val="00CA4640"/>
    <w:rsid w:val="00CA6606"/>
    <w:rsid w:val="00CB036C"/>
    <w:rsid w:val="00CB0CC3"/>
    <w:rsid w:val="00CB0EB1"/>
    <w:rsid w:val="00CB5BEC"/>
    <w:rsid w:val="00CB6EC8"/>
    <w:rsid w:val="00CB7078"/>
    <w:rsid w:val="00CB7B14"/>
    <w:rsid w:val="00CC12FB"/>
    <w:rsid w:val="00CC328F"/>
    <w:rsid w:val="00CC38E9"/>
    <w:rsid w:val="00CC50DC"/>
    <w:rsid w:val="00CC73A1"/>
    <w:rsid w:val="00CD0251"/>
    <w:rsid w:val="00CD0A4A"/>
    <w:rsid w:val="00CD0D60"/>
    <w:rsid w:val="00CD50AE"/>
    <w:rsid w:val="00CE002D"/>
    <w:rsid w:val="00CE1BDE"/>
    <w:rsid w:val="00CE7063"/>
    <w:rsid w:val="00CE7288"/>
    <w:rsid w:val="00CF26F4"/>
    <w:rsid w:val="00CF7C26"/>
    <w:rsid w:val="00CF7CA1"/>
    <w:rsid w:val="00D02B84"/>
    <w:rsid w:val="00D02C7D"/>
    <w:rsid w:val="00D06CE8"/>
    <w:rsid w:val="00D12F4C"/>
    <w:rsid w:val="00D13A39"/>
    <w:rsid w:val="00D1434E"/>
    <w:rsid w:val="00D161FB"/>
    <w:rsid w:val="00D17564"/>
    <w:rsid w:val="00D22D26"/>
    <w:rsid w:val="00D238A9"/>
    <w:rsid w:val="00D24B4B"/>
    <w:rsid w:val="00D2592F"/>
    <w:rsid w:val="00D26631"/>
    <w:rsid w:val="00D30084"/>
    <w:rsid w:val="00D31735"/>
    <w:rsid w:val="00D31CFB"/>
    <w:rsid w:val="00D3317D"/>
    <w:rsid w:val="00D34FF5"/>
    <w:rsid w:val="00D354F1"/>
    <w:rsid w:val="00D35B41"/>
    <w:rsid w:val="00D36E85"/>
    <w:rsid w:val="00D3729E"/>
    <w:rsid w:val="00D418DF"/>
    <w:rsid w:val="00D42B4C"/>
    <w:rsid w:val="00D43391"/>
    <w:rsid w:val="00D44DB6"/>
    <w:rsid w:val="00D45FA7"/>
    <w:rsid w:val="00D511EC"/>
    <w:rsid w:val="00D52088"/>
    <w:rsid w:val="00D5646B"/>
    <w:rsid w:val="00D57CD0"/>
    <w:rsid w:val="00D6247F"/>
    <w:rsid w:val="00D64D49"/>
    <w:rsid w:val="00D67459"/>
    <w:rsid w:val="00D70078"/>
    <w:rsid w:val="00D751B1"/>
    <w:rsid w:val="00D76DBA"/>
    <w:rsid w:val="00D77C24"/>
    <w:rsid w:val="00D8005A"/>
    <w:rsid w:val="00D82FF3"/>
    <w:rsid w:val="00D83796"/>
    <w:rsid w:val="00D83A59"/>
    <w:rsid w:val="00D83EFD"/>
    <w:rsid w:val="00D842EB"/>
    <w:rsid w:val="00D85930"/>
    <w:rsid w:val="00D859A1"/>
    <w:rsid w:val="00D85CAB"/>
    <w:rsid w:val="00D874B4"/>
    <w:rsid w:val="00D901B7"/>
    <w:rsid w:val="00D90FE9"/>
    <w:rsid w:val="00D91136"/>
    <w:rsid w:val="00D92139"/>
    <w:rsid w:val="00D92702"/>
    <w:rsid w:val="00D92D51"/>
    <w:rsid w:val="00D93DF9"/>
    <w:rsid w:val="00D9482A"/>
    <w:rsid w:val="00D95FC6"/>
    <w:rsid w:val="00DA55D5"/>
    <w:rsid w:val="00DA5C57"/>
    <w:rsid w:val="00DA6BF1"/>
    <w:rsid w:val="00DA78ED"/>
    <w:rsid w:val="00DA7F5A"/>
    <w:rsid w:val="00DB1880"/>
    <w:rsid w:val="00DB2351"/>
    <w:rsid w:val="00DB3A0C"/>
    <w:rsid w:val="00DB5E49"/>
    <w:rsid w:val="00DC374F"/>
    <w:rsid w:val="00DC383C"/>
    <w:rsid w:val="00DC4474"/>
    <w:rsid w:val="00DC4A40"/>
    <w:rsid w:val="00DC6F78"/>
    <w:rsid w:val="00DD1035"/>
    <w:rsid w:val="00DD2788"/>
    <w:rsid w:val="00DD2808"/>
    <w:rsid w:val="00DD485C"/>
    <w:rsid w:val="00DD7F20"/>
    <w:rsid w:val="00DE0E28"/>
    <w:rsid w:val="00DE21A7"/>
    <w:rsid w:val="00DE3584"/>
    <w:rsid w:val="00DE397F"/>
    <w:rsid w:val="00DE473F"/>
    <w:rsid w:val="00DE4C32"/>
    <w:rsid w:val="00DE4C76"/>
    <w:rsid w:val="00DE64AC"/>
    <w:rsid w:val="00DE694E"/>
    <w:rsid w:val="00DF01F9"/>
    <w:rsid w:val="00DF0385"/>
    <w:rsid w:val="00DF19FA"/>
    <w:rsid w:val="00DF4415"/>
    <w:rsid w:val="00DF4685"/>
    <w:rsid w:val="00DF76AA"/>
    <w:rsid w:val="00DF791D"/>
    <w:rsid w:val="00E00F44"/>
    <w:rsid w:val="00E03183"/>
    <w:rsid w:val="00E0372B"/>
    <w:rsid w:val="00E03D9B"/>
    <w:rsid w:val="00E06523"/>
    <w:rsid w:val="00E06892"/>
    <w:rsid w:val="00E1131C"/>
    <w:rsid w:val="00E119A6"/>
    <w:rsid w:val="00E161C3"/>
    <w:rsid w:val="00E162F6"/>
    <w:rsid w:val="00E1636F"/>
    <w:rsid w:val="00E236E5"/>
    <w:rsid w:val="00E264C6"/>
    <w:rsid w:val="00E304CB"/>
    <w:rsid w:val="00E30C39"/>
    <w:rsid w:val="00E324B5"/>
    <w:rsid w:val="00E33C96"/>
    <w:rsid w:val="00E34CE9"/>
    <w:rsid w:val="00E35A2E"/>
    <w:rsid w:val="00E406D9"/>
    <w:rsid w:val="00E42144"/>
    <w:rsid w:val="00E43561"/>
    <w:rsid w:val="00E44E94"/>
    <w:rsid w:val="00E4606A"/>
    <w:rsid w:val="00E4606E"/>
    <w:rsid w:val="00E47B7E"/>
    <w:rsid w:val="00E5159C"/>
    <w:rsid w:val="00E577DA"/>
    <w:rsid w:val="00E6087A"/>
    <w:rsid w:val="00E614F5"/>
    <w:rsid w:val="00E61CD5"/>
    <w:rsid w:val="00E63382"/>
    <w:rsid w:val="00E65427"/>
    <w:rsid w:val="00E65BEA"/>
    <w:rsid w:val="00E66AC7"/>
    <w:rsid w:val="00E67A6E"/>
    <w:rsid w:val="00E7008B"/>
    <w:rsid w:val="00E701E9"/>
    <w:rsid w:val="00E7077D"/>
    <w:rsid w:val="00E709C9"/>
    <w:rsid w:val="00E7216F"/>
    <w:rsid w:val="00E72395"/>
    <w:rsid w:val="00E72578"/>
    <w:rsid w:val="00E730E5"/>
    <w:rsid w:val="00E77899"/>
    <w:rsid w:val="00E80B1B"/>
    <w:rsid w:val="00E829FC"/>
    <w:rsid w:val="00E85683"/>
    <w:rsid w:val="00E859F9"/>
    <w:rsid w:val="00E901E3"/>
    <w:rsid w:val="00E908E1"/>
    <w:rsid w:val="00E9165A"/>
    <w:rsid w:val="00EA127B"/>
    <w:rsid w:val="00EA5B66"/>
    <w:rsid w:val="00EB1114"/>
    <w:rsid w:val="00EB2DE5"/>
    <w:rsid w:val="00EB6584"/>
    <w:rsid w:val="00EB76C9"/>
    <w:rsid w:val="00EC1BC7"/>
    <w:rsid w:val="00EC2B4B"/>
    <w:rsid w:val="00EC2D5C"/>
    <w:rsid w:val="00EC417B"/>
    <w:rsid w:val="00EC43CF"/>
    <w:rsid w:val="00EC5A56"/>
    <w:rsid w:val="00ED0F49"/>
    <w:rsid w:val="00ED5DC0"/>
    <w:rsid w:val="00ED6C0A"/>
    <w:rsid w:val="00ED7C64"/>
    <w:rsid w:val="00EE1484"/>
    <w:rsid w:val="00EE3AA2"/>
    <w:rsid w:val="00EE545D"/>
    <w:rsid w:val="00EF10CA"/>
    <w:rsid w:val="00EF1F7F"/>
    <w:rsid w:val="00EF2669"/>
    <w:rsid w:val="00EF567D"/>
    <w:rsid w:val="00EF7B7E"/>
    <w:rsid w:val="00F00172"/>
    <w:rsid w:val="00F01D46"/>
    <w:rsid w:val="00F066F6"/>
    <w:rsid w:val="00F072FB"/>
    <w:rsid w:val="00F07721"/>
    <w:rsid w:val="00F07C4F"/>
    <w:rsid w:val="00F07E86"/>
    <w:rsid w:val="00F102B4"/>
    <w:rsid w:val="00F11993"/>
    <w:rsid w:val="00F12BC3"/>
    <w:rsid w:val="00F14121"/>
    <w:rsid w:val="00F219E9"/>
    <w:rsid w:val="00F21FEE"/>
    <w:rsid w:val="00F22A23"/>
    <w:rsid w:val="00F22AA9"/>
    <w:rsid w:val="00F249CF"/>
    <w:rsid w:val="00F2507D"/>
    <w:rsid w:val="00F266CA"/>
    <w:rsid w:val="00F26766"/>
    <w:rsid w:val="00F27E4A"/>
    <w:rsid w:val="00F30122"/>
    <w:rsid w:val="00F321CC"/>
    <w:rsid w:val="00F32E1A"/>
    <w:rsid w:val="00F33147"/>
    <w:rsid w:val="00F3398A"/>
    <w:rsid w:val="00F35B48"/>
    <w:rsid w:val="00F35F1F"/>
    <w:rsid w:val="00F4021F"/>
    <w:rsid w:val="00F44118"/>
    <w:rsid w:val="00F50628"/>
    <w:rsid w:val="00F52651"/>
    <w:rsid w:val="00F526A8"/>
    <w:rsid w:val="00F53E58"/>
    <w:rsid w:val="00F5464C"/>
    <w:rsid w:val="00F62073"/>
    <w:rsid w:val="00F632C8"/>
    <w:rsid w:val="00F65353"/>
    <w:rsid w:val="00F669BA"/>
    <w:rsid w:val="00F67C13"/>
    <w:rsid w:val="00F705F5"/>
    <w:rsid w:val="00F74321"/>
    <w:rsid w:val="00F82ED2"/>
    <w:rsid w:val="00F83A00"/>
    <w:rsid w:val="00F86FD1"/>
    <w:rsid w:val="00F878DC"/>
    <w:rsid w:val="00F90307"/>
    <w:rsid w:val="00F912CB"/>
    <w:rsid w:val="00F949DF"/>
    <w:rsid w:val="00F96AEA"/>
    <w:rsid w:val="00FA13C6"/>
    <w:rsid w:val="00FA2125"/>
    <w:rsid w:val="00FA7BA9"/>
    <w:rsid w:val="00FA7ECA"/>
    <w:rsid w:val="00FB0A39"/>
    <w:rsid w:val="00FB1034"/>
    <w:rsid w:val="00FB5FFC"/>
    <w:rsid w:val="00FC0779"/>
    <w:rsid w:val="00FC1C9A"/>
    <w:rsid w:val="00FC2540"/>
    <w:rsid w:val="00FC3411"/>
    <w:rsid w:val="00FC50AF"/>
    <w:rsid w:val="00FC6F61"/>
    <w:rsid w:val="00FC7247"/>
    <w:rsid w:val="00FD2B33"/>
    <w:rsid w:val="00FD3137"/>
    <w:rsid w:val="00FD39A4"/>
    <w:rsid w:val="00FD4005"/>
    <w:rsid w:val="00FD461F"/>
    <w:rsid w:val="00FD55C1"/>
    <w:rsid w:val="00FD5FAD"/>
    <w:rsid w:val="00FD6E96"/>
    <w:rsid w:val="00FE0E41"/>
    <w:rsid w:val="00FE231A"/>
    <w:rsid w:val="00FE324D"/>
    <w:rsid w:val="00FE68DA"/>
    <w:rsid w:val="00FE7900"/>
    <w:rsid w:val="00FE7924"/>
    <w:rsid w:val="00FF3E12"/>
    <w:rsid w:val="00FF4828"/>
    <w:rsid w:val="00FF74AE"/>
    <w:rsid w:val="133923A8"/>
    <w:rsid w:val="16D51D78"/>
    <w:rsid w:val="1F816606"/>
    <w:rsid w:val="290824E9"/>
    <w:rsid w:val="29C34783"/>
    <w:rsid w:val="2A8273BC"/>
    <w:rsid w:val="3699178C"/>
    <w:rsid w:val="36A607CC"/>
    <w:rsid w:val="38B2305D"/>
    <w:rsid w:val="3DEA0C05"/>
    <w:rsid w:val="40B60FC7"/>
    <w:rsid w:val="411371D9"/>
    <w:rsid w:val="43A974DD"/>
    <w:rsid w:val="4E75787E"/>
    <w:rsid w:val="4F4E623E"/>
    <w:rsid w:val="73865476"/>
    <w:rsid w:val="73B604E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semiHidden="0" w:name="annotation reference"/>
    <w:lsdException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0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B0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qFormat/>
    <w:uiPriority w:val="9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qFormat/>
    <w:uiPriority w:val="9"/>
    <w:pPr>
      <w:spacing w:before="100" w:beforeAutospacing="1" w:after="100" w:afterAutospacing="1"/>
      <w:jc w:val="left"/>
      <w:outlineLvl w:val="3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5">
    <w:name w:val="heading 5"/>
    <w:basedOn w:val="1"/>
    <w:next w:val="1"/>
    <w:qFormat/>
    <w:uiPriority w:val="9"/>
    <w:pPr>
      <w:spacing w:before="100" w:beforeAutospacing="1" w:after="100" w:afterAutospacing="1"/>
      <w:jc w:val="left"/>
      <w:outlineLvl w:val="4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14">
    <w:name w:val="Default Paragraph Font"/>
    <w:unhideWhenUsed/>
    <w:qFormat/>
    <w:uiPriority w:val="1"/>
  </w:style>
  <w:style w:type="table" w:default="1" w:styleId="11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0"/>
    <w:unhideWhenUsed/>
    <w:qFormat/>
    <w:uiPriority w:val="99"/>
    <w:pPr>
      <w:jc w:val="left"/>
    </w:pPr>
  </w:style>
  <w:style w:type="paragraph" w:styleId="7">
    <w:name w:val="Balloon Text"/>
    <w:basedOn w:val="1"/>
    <w:link w:val="21"/>
    <w:unhideWhenUsed/>
    <w:qFormat/>
    <w:uiPriority w:val="99"/>
    <w:rPr>
      <w:color w:val="auto"/>
      <w:kern w:val="0"/>
      <w:sz w:val="18"/>
      <w:szCs w:val="18"/>
    </w:rPr>
  </w:style>
  <w:style w:type="paragraph" w:styleId="8">
    <w:name w:val="footer"/>
    <w:basedOn w:val="1"/>
    <w:link w:val="2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annotation subject"/>
    <w:basedOn w:val="6"/>
    <w:next w:val="6"/>
    <w:link w:val="24"/>
    <w:unhideWhenUsed/>
    <w:qFormat/>
    <w:uiPriority w:val="99"/>
    <w:rPr>
      <w:b/>
      <w:bCs/>
    </w:rPr>
  </w:style>
  <w:style w:type="table" w:styleId="12">
    <w:name w:val="Table Grid"/>
    <w:basedOn w:val="11"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13">
    <w:name w:val="Medium Grid 3 Accent 1"/>
    <w:basedOn w:val="11"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single" w:color="FFFFFF" w:sz="8" w:space="0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lastCol">
      <w:rPr>
        <w:b/>
        <w:bCs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  <w:tl2br w:val="nil"/>
          <w:tr2bl w:val="nil"/>
        </w:tcBorders>
        <w:shd w:val="clear" w:color="auto" w:fill="4F81B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character" w:styleId="15">
    <w:name w:val="Strong"/>
    <w:qFormat/>
    <w:uiPriority w:val="22"/>
    <w:rPr>
      <w:b/>
    </w:rPr>
  </w:style>
  <w:style w:type="character" w:styleId="16">
    <w:name w:val="Emphasis"/>
    <w:qFormat/>
    <w:uiPriority w:val="20"/>
    <w:rPr>
      <w:i/>
    </w:rPr>
  </w:style>
  <w:style w:type="character" w:styleId="17">
    <w:name w:val="line number"/>
    <w:unhideWhenUsed/>
    <w:uiPriority w:val="99"/>
  </w:style>
  <w:style w:type="character" w:styleId="18">
    <w:name w:val="Hyperlink"/>
    <w:unhideWhenUsed/>
    <w:uiPriority w:val="99"/>
    <w:rPr>
      <w:color w:val="0000FF"/>
      <w:u w:val="single"/>
    </w:rPr>
  </w:style>
  <w:style w:type="character" w:styleId="19">
    <w:name w:val="annotation reference"/>
    <w:unhideWhenUsed/>
    <w:uiPriority w:val="99"/>
    <w:rPr>
      <w:sz w:val="21"/>
      <w:szCs w:val="21"/>
    </w:rPr>
  </w:style>
  <w:style w:type="character" w:customStyle="1" w:styleId="20">
    <w:name w:val="批注文字 字符"/>
    <w:link w:val="6"/>
    <w:semiHidden/>
    <w:uiPriority w:val="99"/>
    <w:rPr>
      <w:color w:val="0000B0"/>
      <w:kern w:val="2"/>
      <w:sz w:val="24"/>
      <w:szCs w:val="24"/>
    </w:rPr>
  </w:style>
  <w:style w:type="character" w:customStyle="1" w:styleId="21">
    <w:name w:val="批注框文本 字符"/>
    <w:link w:val="7"/>
    <w:semiHidden/>
    <w:uiPriority w:val="99"/>
    <w:rPr>
      <w:sz w:val="18"/>
      <w:szCs w:val="18"/>
    </w:rPr>
  </w:style>
  <w:style w:type="character" w:customStyle="1" w:styleId="22">
    <w:name w:val="页脚 字符"/>
    <w:link w:val="8"/>
    <w:uiPriority w:val="99"/>
    <w:rPr>
      <w:color w:val="0000B0"/>
      <w:kern w:val="2"/>
      <w:sz w:val="18"/>
      <w:szCs w:val="18"/>
    </w:rPr>
  </w:style>
  <w:style w:type="character" w:customStyle="1" w:styleId="23">
    <w:name w:val="页眉 字符"/>
    <w:link w:val="9"/>
    <w:uiPriority w:val="99"/>
    <w:rPr>
      <w:color w:val="0000B0"/>
      <w:kern w:val="2"/>
      <w:sz w:val="18"/>
      <w:szCs w:val="18"/>
    </w:rPr>
  </w:style>
  <w:style w:type="character" w:customStyle="1" w:styleId="24">
    <w:name w:val="批注主题 字符"/>
    <w:link w:val="10"/>
    <w:semiHidden/>
    <w:uiPriority w:val="99"/>
    <w:rPr>
      <w:b/>
      <w:bCs/>
      <w:color w:val="0000B0"/>
      <w:kern w:val="2"/>
      <w:sz w:val="24"/>
      <w:szCs w:val="24"/>
    </w:rPr>
  </w:style>
  <w:style w:type="paragraph" w:customStyle="1" w:styleId="25">
    <w:name w:val="EndNote Bibliography Title"/>
    <w:basedOn w:val="1"/>
    <w:link w:val="26"/>
    <w:uiPriority w:val="0"/>
    <w:pPr>
      <w:jc w:val="center"/>
    </w:pPr>
  </w:style>
  <w:style w:type="character" w:customStyle="1" w:styleId="26">
    <w:name w:val="EndNote Bibliography Title 字符"/>
    <w:link w:val="25"/>
    <w:uiPriority w:val="0"/>
    <w:rPr>
      <w:color w:val="0000B0"/>
      <w:kern w:val="2"/>
      <w:sz w:val="24"/>
      <w:szCs w:val="24"/>
    </w:rPr>
  </w:style>
  <w:style w:type="paragraph" w:customStyle="1" w:styleId="27">
    <w:name w:val="EndNote Bibliography"/>
    <w:basedOn w:val="1"/>
    <w:link w:val="28"/>
    <w:uiPriority w:val="0"/>
    <w:pPr>
      <w:jc w:val="left"/>
    </w:pPr>
  </w:style>
  <w:style w:type="character" w:customStyle="1" w:styleId="28">
    <w:name w:val="EndNote Bibliography 字符"/>
    <w:link w:val="27"/>
    <w:uiPriority w:val="0"/>
    <w:rPr>
      <w:color w:val="0000B0"/>
      <w:kern w:val="2"/>
      <w:sz w:val="24"/>
      <w:szCs w:val="24"/>
    </w:rPr>
  </w:style>
  <w:style w:type="table" w:customStyle="1" w:styleId="29">
    <w:name w:val="样式1"/>
    <w:basedOn w:val="11"/>
    <w:uiPriority w:val="99"/>
    <w:tblPr/>
  </w:style>
  <w:style w:type="table" w:customStyle="1" w:styleId="30">
    <w:name w:val="样式2"/>
    <w:basedOn w:val="11"/>
    <w:qFormat/>
    <w:uiPriority w:val="99"/>
    <w:tblPr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79</Words>
  <Characters>2451</Characters>
  <Lines>28</Lines>
  <Paragraphs>7</Paragraphs>
  <TotalTime>0</TotalTime>
  <ScaleCrop>false</ScaleCrop>
  <LinksUpToDate>false</LinksUpToDate>
  <CharactersWithSpaces>270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14:57:00Z</dcterms:created>
  <dc:creator>USER</dc:creator>
  <cp:lastModifiedBy>administration</cp:lastModifiedBy>
  <cp:lastPrinted>2017-12-17T08:22:00Z</cp:lastPrinted>
  <dcterms:modified xsi:type="dcterms:W3CDTF">2022-06-01T02:35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D87A018FA1D459DB6F5A2D355C99BB5</vt:lpwstr>
  </property>
</Properties>
</file>